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94BB75" w14:textId="77777777" w:rsidR="00F6387A" w:rsidRPr="0022143B" w:rsidRDefault="00F6387A" w:rsidP="00F6387A">
      <w:pPr>
        <w:spacing w:before="100" w:beforeAutospacing="1" w:after="100" w:afterAutospacing="1" w:line="360" w:lineRule="auto"/>
        <w:jc w:val="both"/>
        <w:rPr>
          <w:rFonts w:ascii="Times New Roman" w:hAnsi="Times New Roman" w:cs="Times New Roman"/>
          <w:bCs/>
          <w:color w:val="000000" w:themeColor="text1"/>
        </w:rPr>
      </w:pPr>
      <w:r w:rsidRPr="0022143B">
        <w:rPr>
          <w:rFonts w:ascii="Times New Roman" w:hAnsi="Times New Roman" w:cs="Times New Roman"/>
          <w:b/>
          <w:smallCaps/>
          <w:color w:val="C00000"/>
        </w:rPr>
        <w:t>Supplemental Methods</w:t>
      </w:r>
    </w:p>
    <w:p w14:paraId="04E829C9" w14:textId="77777777" w:rsidR="00F6387A" w:rsidRPr="0022143B" w:rsidRDefault="00F6387A" w:rsidP="00F6387A">
      <w:pPr>
        <w:spacing w:before="100" w:beforeAutospacing="1" w:after="100" w:afterAutospacing="1" w:line="360" w:lineRule="auto"/>
        <w:jc w:val="both"/>
        <w:rPr>
          <w:rFonts w:ascii="Times New Roman" w:hAnsi="Times New Roman" w:cs="Times New Roman"/>
          <w:b/>
          <w:color w:val="000000" w:themeColor="text1"/>
        </w:rPr>
      </w:pPr>
    </w:p>
    <w:p w14:paraId="5997B2EC" w14:textId="77777777" w:rsidR="00F6387A" w:rsidRPr="0022143B" w:rsidRDefault="00F6387A" w:rsidP="00F6387A">
      <w:pPr>
        <w:spacing w:before="100" w:beforeAutospacing="1" w:after="100" w:afterAutospacing="1" w:line="360" w:lineRule="auto"/>
        <w:jc w:val="both"/>
        <w:rPr>
          <w:rFonts w:ascii="Times New Roman" w:hAnsi="Times New Roman" w:cs="Times New Roman"/>
          <w:b/>
          <w:color w:val="000000" w:themeColor="text1"/>
        </w:rPr>
      </w:pPr>
      <w:r w:rsidRPr="0022143B">
        <w:rPr>
          <w:rFonts w:ascii="Times New Roman" w:hAnsi="Times New Roman" w:cs="Times New Roman"/>
          <w:b/>
          <w:color w:val="000000" w:themeColor="text1"/>
        </w:rPr>
        <w:t>Mice and immunization schemes</w:t>
      </w:r>
    </w:p>
    <w:p w14:paraId="2BB7FCB3" w14:textId="4DCC35AC" w:rsidR="00F6387A" w:rsidRPr="0022143B" w:rsidRDefault="00F6387A" w:rsidP="00F6387A">
      <w:pPr>
        <w:spacing w:before="100" w:beforeAutospacing="1" w:after="100" w:afterAutospacing="1" w:line="360" w:lineRule="auto"/>
        <w:jc w:val="both"/>
        <w:rPr>
          <w:rFonts w:ascii="Times New Roman" w:hAnsi="Times New Roman" w:cs="Times New Roman"/>
          <w:bCs/>
          <w:color w:val="000000" w:themeColor="text1"/>
        </w:rPr>
      </w:pPr>
      <w:proofErr w:type="spellStart"/>
      <w:r w:rsidRPr="0022143B">
        <w:rPr>
          <w:rFonts w:ascii="Times New Roman" w:hAnsi="Times New Roman" w:cs="Times New Roman"/>
          <w:bCs/>
          <w:color w:val="000000" w:themeColor="text1"/>
        </w:rPr>
        <w:t>HuLangerin</w:t>
      </w:r>
      <w:proofErr w:type="spellEnd"/>
      <w:r w:rsidRPr="0022143B">
        <w:rPr>
          <w:rFonts w:ascii="Times New Roman" w:hAnsi="Times New Roman" w:cs="Times New Roman"/>
          <w:bCs/>
          <w:color w:val="000000" w:themeColor="text1"/>
        </w:rPr>
        <w:t xml:space="preserve">-DTR mice, knock in for skin specific LC, have been previously described </w:t>
      </w:r>
      <w:r w:rsidRPr="0022143B">
        <w:rPr>
          <w:rFonts w:ascii="Times New Roman" w:hAnsi="Times New Roman" w:cs="Times New Roman"/>
          <w:bCs/>
          <w:color w:val="000000" w:themeColor="text1"/>
        </w:rPr>
        <w:fldChar w:fldCharType="begin" w:fldLock="1"/>
      </w:r>
      <w:r>
        <w:rPr>
          <w:rFonts w:ascii="Times New Roman" w:hAnsi="Times New Roman" w:cs="Times New Roman"/>
          <w:bCs/>
          <w:color w:val="000000" w:themeColor="text1"/>
        </w:rPr>
        <w:instrText>ADDIN CSL_CITATION {"citationItems":[{"id":"ITEM-1","itemData":{"DOI":"10.4049/jimmunol.1102390","ISSN":"1550-6606","PMID":"22865916","abstract":"Targeting of Ags directly to dendritic cells (DCs) through anti-DC receptor Ab fused to Ag proteins is a promising approach to vaccine development. However, not all Ags can be expressed as a rAb directly fused to a protein Ag. In this study, we show that noncovalent assembly of Ab-Ag complexes, mediated by interaction between dockerin and cohesin domains from cellulose-degrading bacteria, can greatly expand the range of Ags for this DC-targeting vaccine technology. rAbs with a dockerin domain fused to the rAb H chain C terminus are efficiently secreted by mammalian cells, and many Ags not secreted as rAb fusion proteins are readily expressed as cohesin directly fused to Ag either via secretion from mammalian cells or as soluble cytoplasmic Escherichia coli products. These form very stable and homogeneous complexes with rAb fused to dockerin. In vitro, these complexes can efficiently bind to human DC receptors followed by presentation to Ag-specific CD4⁺ and CD8⁺ T cells. Low doses of the HA1 subunit of influenza hemagglutinin conjugated through this means to anti-Langerin rAbs elicited Flu HA1-specific Ab and T cell responses in mice. Thus, the noncovalent assembly of rAb and Ag through dockerin and cohesin interaction provides a useful modular strategy for development and testing of prototype vaccines for elicitation of Ag-specific T and B cell responses, particularly when direct rAb fusions to Ag cannot be expressed.","author":[{"dropping-particle":"","family":"Flamar","given":"Anne-Laure","non-dropping-particle":"","parse-names":false,"suffix":""},{"dropping-particle":"","family":"Zurawski","given":"Sandra M.","non-dropping-particle":"","parse-names":false,"suffix":""},{"dropping-particle":"","family":"Scholz","given":"Felix","non-dropping-particle":"","parse-names":false,"suffix":""},{"dropping-particle":"","family":"Gayet","given":"Ingrid","non-dropping-particle":"","parse-names":false,"suffix":""},{"dropping-particle":"","family":"Ni","given":"Ling","non-dropping-particle":"","parse-names":false,"suffix":""},{"dropping-particle":"","family":"Li","given":"Xiao-Hua","non-dropping-particle":"","parse-names":false,"suffix":""},{"dropping-particle":"","family":"Klechevsky","given":"Eynav","non-dropping-particle":"","parse-names":false,"suffix":""},{"dropping-particle":"","family":"Quinn","given":"John","non-dropping-particle":"","parse-names":false,"suffix":""},{"dropping-particle":"","family":"Oh","given":"SangKon","non-dropping-particle":"","parse-names":false,"suffix":""},{"dropping-particle":"","family":"Kaplan","given":"Daniel H.","non-dropping-particle":"","parse-names":false,"suffix":""},{"dropping-particle":"","family":"Banchereau","given":"Jacques","non-dropping-particle":"","parse-names":false,"suffix":""},{"dropping-particle":"","family":"Zurawski","given":"Gerard","non-dropping-particle":"","parse-names":false,"suffix":""}],"container-title":"Journal of immunology","id":"ITEM-1","issue":"5","issued":{"date-parts":[["2012","9","1"]]},"page":"2645-55","title":"Noncovalent assembly of anti-dendritic cell antibodies and antigens for evoking immune responses in vitro and in vivo","type":"article-journal","volume":"189"},"uris":["http://www.mendeley.com/documents/?uuid=48a3a821-1869-4e9e-8d59-4c919398bd8b"]}],"mendeley":{"formattedCitation":"[1]","plainTextFormattedCitation":"[1]","previouslyFormattedCitation":"[15]"},"properties":{"noteIndex":0},"schema":"https://github.com/citation-style-language/schema/raw/master/csl-citation.json"}</w:instrText>
      </w:r>
      <w:r w:rsidRPr="0022143B">
        <w:rPr>
          <w:rFonts w:ascii="Times New Roman" w:hAnsi="Times New Roman" w:cs="Times New Roman"/>
          <w:bCs/>
          <w:color w:val="000000" w:themeColor="text1"/>
        </w:rPr>
        <w:fldChar w:fldCharType="separate"/>
      </w:r>
      <w:r w:rsidRPr="00F6387A">
        <w:rPr>
          <w:rFonts w:ascii="Times New Roman" w:hAnsi="Times New Roman" w:cs="Times New Roman"/>
          <w:bCs/>
          <w:noProof/>
          <w:color w:val="000000" w:themeColor="text1"/>
        </w:rPr>
        <w:t>[1]</w:t>
      </w:r>
      <w:r w:rsidRPr="0022143B">
        <w:rPr>
          <w:rFonts w:ascii="Times New Roman" w:hAnsi="Times New Roman" w:cs="Times New Roman"/>
          <w:bCs/>
          <w:color w:val="000000" w:themeColor="text1"/>
        </w:rPr>
        <w:fldChar w:fldCharType="end"/>
      </w:r>
      <w:r w:rsidRPr="0022143B">
        <w:rPr>
          <w:rFonts w:ascii="Times New Roman" w:hAnsi="Times New Roman" w:cs="Times New Roman"/>
          <w:bCs/>
          <w:color w:val="000000" w:themeColor="text1"/>
        </w:rPr>
        <w:t>. All animals were handled in strict accordance with good animal practice and complied with local animal experimentation and ethics committee guidelines. The Baylor Institutional Care and Use Committee approved all mouse protocols. Mice were a mixture of male and female of 8 weeks average age. Mice were immunized with 1</w:t>
      </w:r>
      <w:r w:rsidRPr="0022143B">
        <w:rPr>
          <w:rFonts w:ascii="Symbol" w:hAnsi="Symbol" w:cs="Times New Roman"/>
          <w:bCs/>
          <w:color w:val="000000" w:themeColor="text1"/>
        </w:rPr>
        <w:t></w:t>
      </w:r>
      <w:r w:rsidRPr="0022143B">
        <w:rPr>
          <w:rFonts w:ascii="Times New Roman" w:hAnsi="Times New Roman" w:cs="Times New Roman"/>
          <w:bCs/>
          <w:color w:val="000000" w:themeColor="text1"/>
        </w:rPr>
        <w:t>g equivalent of Env antigen intraperitoneally (</w:t>
      </w:r>
      <w:proofErr w:type="spellStart"/>
      <w:r w:rsidRPr="0022143B">
        <w:rPr>
          <w:rFonts w:ascii="Times New Roman" w:hAnsi="Times New Roman" w:cs="Times New Roman"/>
          <w:bCs/>
          <w:color w:val="000000" w:themeColor="text1"/>
        </w:rPr>
        <w:t>ip</w:t>
      </w:r>
      <w:proofErr w:type="spellEnd"/>
      <w:r w:rsidRPr="0022143B">
        <w:rPr>
          <w:rFonts w:ascii="Times New Roman" w:hAnsi="Times New Roman" w:cs="Times New Roman"/>
          <w:bCs/>
          <w:color w:val="000000" w:themeColor="text1"/>
        </w:rPr>
        <w:t xml:space="preserve">) at day 0 and 21, without any adjuvant. Blood draw were collected as indicated in </w:t>
      </w:r>
      <w:r>
        <w:rPr>
          <w:rFonts w:ascii="Times New Roman" w:hAnsi="Times New Roman" w:cs="Times New Roman"/>
          <w:b/>
          <w:color w:val="3548F4"/>
        </w:rPr>
        <w:t>Fig</w:t>
      </w:r>
      <w:r w:rsidRPr="0022143B">
        <w:rPr>
          <w:rFonts w:ascii="Times New Roman" w:hAnsi="Times New Roman" w:cs="Times New Roman"/>
          <w:b/>
          <w:color w:val="3548F4"/>
        </w:rPr>
        <w:t xml:space="preserve"> S9</w:t>
      </w:r>
      <w:r w:rsidRPr="0022143B">
        <w:rPr>
          <w:rFonts w:ascii="Times New Roman" w:hAnsi="Times New Roman" w:cs="Times New Roman"/>
          <w:bCs/>
          <w:color w:val="000000" w:themeColor="text1"/>
        </w:rPr>
        <w:t>.</w:t>
      </w:r>
    </w:p>
    <w:p w14:paraId="4C662742" w14:textId="77777777" w:rsidR="00F6387A" w:rsidRPr="0022143B" w:rsidRDefault="00F6387A" w:rsidP="00F6387A">
      <w:pPr>
        <w:spacing w:before="100" w:beforeAutospacing="1" w:after="100" w:afterAutospacing="1" w:line="360" w:lineRule="auto"/>
        <w:jc w:val="both"/>
        <w:rPr>
          <w:rFonts w:ascii="Times New Roman" w:hAnsi="Times New Roman" w:cs="Times New Roman"/>
          <w:bCs/>
          <w:color w:val="000000" w:themeColor="text1"/>
        </w:rPr>
      </w:pPr>
    </w:p>
    <w:p w14:paraId="05FCECB7" w14:textId="77777777" w:rsidR="00F6387A" w:rsidRPr="0022143B" w:rsidRDefault="00F6387A" w:rsidP="00F6387A">
      <w:pPr>
        <w:spacing w:before="100" w:beforeAutospacing="1" w:after="100" w:afterAutospacing="1" w:line="360" w:lineRule="auto"/>
        <w:jc w:val="both"/>
        <w:rPr>
          <w:rFonts w:ascii="Times New Roman" w:hAnsi="Times New Roman" w:cs="Times New Roman"/>
          <w:b/>
          <w:color w:val="000000" w:themeColor="text1"/>
        </w:rPr>
      </w:pPr>
      <w:r w:rsidRPr="0022143B">
        <w:rPr>
          <w:rFonts w:ascii="Times New Roman" w:hAnsi="Times New Roman" w:cs="Times New Roman"/>
          <w:b/>
          <w:color w:val="000000" w:themeColor="text1"/>
        </w:rPr>
        <w:t xml:space="preserve">FACS-based binding assay </w:t>
      </w:r>
    </w:p>
    <w:p w14:paraId="5311E4DF" w14:textId="77777777" w:rsidR="00F6387A" w:rsidRPr="0022143B" w:rsidRDefault="00F6387A" w:rsidP="00F6387A">
      <w:pPr>
        <w:spacing w:before="100" w:beforeAutospacing="1" w:after="100" w:afterAutospacing="1" w:line="360" w:lineRule="auto"/>
        <w:jc w:val="both"/>
        <w:rPr>
          <w:rFonts w:ascii="Times New Roman" w:hAnsi="Times New Roman" w:cs="Times New Roman"/>
        </w:rPr>
      </w:pPr>
      <w:r w:rsidRPr="0022143B">
        <w:rPr>
          <w:rFonts w:ascii="Times New Roman" w:hAnsi="Times New Roman" w:cs="Times New Roman"/>
        </w:rPr>
        <w:t xml:space="preserve">Primary skin LC or CD34-LC were incubated in PBS 0.5% BSA with 3-fold serial dilutions of </w:t>
      </w:r>
      <w:r w:rsidRPr="0022143B">
        <w:rPr>
          <w:rFonts w:ascii="Symbol" w:hAnsi="Symbol" w:cs="Times New Roman"/>
        </w:rPr>
        <w:t></w:t>
      </w:r>
      <w:proofErr w:type="spellStart"/>
      <w:r w:rsidRPr="0022143B">
        <w:rPr>
          <w:rFonts w:ascii="Times New Roman" w:hAnsi="Times New Roman" w:cs="Times New Roman"/>
        </w:rPr>
        <w:t>LC.Env</w:t>
      </w:r>
      <w:proofErr w:type="spellEnd"/>
      <w:r w:rsidRPr="0022143B">
        <w:rPr>
          <w:rFonts w:ascii="Times New Roman" w:hAnsi="Times New Roman" w:cs="Times New Roman"/>
        </w:rPr>
        <w:t xml:space="preserve"> or control </w:t>
      </w:r>
      <w:proofErr w:type="spellStart"/>
      <w:r w:rsidRPr="0022143B">
        <w:rPr>
          <w:rFonts w:ascii="Times New Roman" w:hAnsi="Times New Roman" w:cs="Times New Roman"/>
        </w:rPr>
        <w:t>mAbs</w:t>
      </w:r>
      <w:proofErr w:type="spellEnd"/>
      <w:r w:rsidRPr="0022143B">
        <w:rPr>
          <w:rFonts w:ascii="Times New Roman" w:hAnsi="Times New Roman" w:cs="Times New Roman"/>
        </w:rPr>
        <w:t xml:space="preserve"> for 30 minutes on ice (30 </w:t>
      </w:r>
      <w:proofErr w:type="spellStart"/>
      <w:r w:rsidRPr="0022143B">
        <w:rPr>
          <w:rFonts w:ascii="Times New Roman" w:hAnsi="Times New Roman" w:cs="Times New Roman"/>
        </w:rPr>
        <w:t>nM</w:t>
      </w:r>
      <w:proofErr w:type="spellEnd"/>
      <w:r w:rsidRPr="0022143B">
        <w:rPr>
          <w:rFonts w:ascii="Times New Roman" w:hAnsi="Times New Roman" w:cs="Times New Roman"/>
        </w:rPr>
        <w:t xml:space="preserve"> to 0.3 </w:t>
      </w:r>
      <w:proofErr w:type="spellStart"/>
      <w:r w:rsidRPr="0022143B">
        <w:rPr>
          <w:rFonts w:ascii="Times New Roman" w:hAnsi="Times New Roman" w:cs="Times New Roman"/>
        </w:rPr>
        <w:t>nM</w:t>
      </w:r>
      <w:proofErr w:type="spellEnd"/>
      <w:r w:rsidRPr="0022143B">
        <w:rPr>
          <w:rFonts w:ascii="Times New Roman" w:hAnsi="Times New Roman" w:cs="Times New Roman"/>
        </w:rPr>
        <w:t>). After washing, cells were stained with an anti-human IgG-AF647 (</w:t>
      </w:r>
      <w:proofErr w:type="spellStart"/>
      <w:r w:rsidRPr="0022143B">
        <w:rPr>
          <w:rFonts w:ascii="Times New Roman" w:hAnsi="Times New Roman" w:cs="Times New Roman"/>
        </w:rPr>
        <w:t>Biolegend</w:t>
      </w:r>
      <w:proofErr w:type="spellEnd"/>
      <w:r w:rsidRPr="0022143B">
        <w:rPr>
          <w:rFonts w:ascii="Times New Roman" w:hAnsi="Times New Roman" w:cs="Times New Roman"/>
        </w:rPr>
        <w:t xml:space="preserve">) and phenotypical markers (CD45, HLA-DR, CD11c, CD207, CD1a) for 30 minutes on ice. Fixation of the tested </w:t>
      </w:r>
      <w:proofErr w:type="spellStart"/>
      <w:r w:rsidRPr="0022143B">
        <w:rPr>
          <w:rFonts w:ascii="Times New Roman" w:hAnsi="Times New Roman" w:cs="Times New Roman"/>
        </w:rPr>
        <w:t>mAbs</w:t>
      </w:r>
      <w:proofErr w:type="spellEnd"/>
      <w:r w:rsidRPr="0022143B">
        <w:rPr>
          <w:rFonts w:ascii="Times New Roman" w:hAnsi="Times New Roman" w:cs="Times New Roman"/>
        </w:rPr>
        <w:t xml:space="preserve"> was then assessed by flow cytometry.</w:t>
      </w:r>
    </w:p>
    <w:p w14:paraId="70862849" w14:textId="77777777" w:rsidR="00F6387A" w:rsidRPr="0022143B" w:rsidRDefault="00F6387A" w:rsidP="00F6387A">
      <w:pPr>
        <w:spacing w:before="100" w:beforeAutospacing="1" w:after="100" w:afterAutospacing="1" w:line="360" w:lineRule="auto"/>
        <w:ind w:firstLine="708"/>
        <w:jc w:val="both"/>
        <w:rPr>
          <w:rFonts w:ascii="Times New Roman" w:hAnsi="Times New Roman" w:cs="Times New Roman"/>
        </w:rPr>
      </w:pPr>
    </w:p>
    <w:p w14:paraId="65C45A39" w14:textId="77777777" w:rsidR="00F6387A" w:rsidRPr="0022143B" w:rsidRDefault="00F6387A" w:rsidP="00F6387A">
      <w:pPr>
        <w:spacing w:before="100" w:beforeAutospacing="1" w:after="100" w:afterAutospacing="1" w:line="360" w:lineRule="auto"/>
        <w:jc w:val="both"/>
        <w:rPr>
          <w:rFonts w:ascii="Times New Roman" w:hAnsi="Times New Roman" w:cs="Times New Roman"/>
          <w:b/>
          <w:color w:val="000000" w:themeColor="text1"/>
        </w:rPr>
      </w:pPr>
      <w:r w:rsidRPr="0022143B">
        <w:rPr>
          <w:rFonts w:ascii="Times New Roman" w:hAnsi="Times New Roman" w:cs="Times New Roman"/>
          <w:b/>
          <w:color w:val="000000" w:themeColor="text1"/>
        </w:rPr>
        <w:t>Internalization of the Langerin receptor</w:t>
      </w:r>
    </w:p>
    <w:p w14:paraId="38C63784" w14:textId="77777777" w:rsidR="00F6387A" w:rsidRPr="00826F06" w:rsidRDefault="00F6387A" w:rsidP="00F6387A">
      <w:pPr>
        <w:spacing w:before="100" w:beforeAutospacing="1" w:after="100" w:afterAutospacing="1" w:line="360" w:lineRule="auto"/>
        <w:jc w:val="both"/>
        <w:rPr>
          <w:rFonts w:ascii="Times New Roman" w:hAnsi="Times New Roman" w:cs="Times New Roman"/>
        </w:rPr>
      </w:pPr>
      <w:r w:rsidRPr="0022143B">
        <w:rPr>
          <w:rFonts w:ascii="Times New Roman" w:hAnsi="Times New Roman" w:cs="Times New Roman"/>
        </w:rPr>
        <w:t xml:space="preserve">CD34-LC were incubated </w:t>
      </w:r>
      <w:r w:rsidRPr="0022143B">
        <w:rPr>
          <w:rFonts w:ascii="Times New Roman" w:hAnsi="Times New Roman" w:cs="Times New Roman"/>
          <w:color w:val="000000" w:themeColor="text1"/>
        </w:rPr>
        <w:t xml:space="preserve">overnight at 37°C </w:t>
      </w:r>
      <w:r w:rsidRPr="0022143B">
        <w:rPr>
          <w:rFonts w:ascii="Times New Roman" w:hAnsi="Times New Roman" w:cs="Times New Roman"/>
        </w:rPr>
        <w:t xml:space="preserve">with 10nM of </w:t>
      </w:r>
      <w:r w:rsidRPr="0022143B">
        <w:rPr>
          <w:rFonts w:ascii="Symbol" w:hAnsi="Symbol" w:cs="Times New Roman"/>
        </w:rPr>
        <w:t></w:t>
      </w:r>
      <w:proofErr w:type="spellStart"/>
      <w:r w:rsidRPr="0022143B">
        <w:rPr>
          <w:rFonts w:ascii="Times New Roman" w:hAnsi="Times New Roman" w:cs="Times New Roman"/>
        </w:rPr>
        <w:t>LC.Env</w:t>
      </w:r>
      <w:proofErr w:type="spellEnd"/>
      <w:r w:rsidRPr="0022143B">
        <w:rPr>
          <w:rFonts w:ascii="Times New Roman" w:hAnsi="Times New Roman" w:cs="Times New Roman"/>
        </w:rPr>
        <w:t xml:space="preserve"> or control </w:t>
      </w:r>
      <w:proofErr w:type="spellStart"/>
      <w:r w:rsidRPr="0022143B">
        <w:rPr>
          <w:rFonts w:ascii="Times New Roman" w:hAnsi="Times New Roman" w:cs="Times New Roman"/>
        </w:rPr>
        <w:t>mAbs</w:t>
      </w:r>
      <w:proofErr w:type="spellEnd"/>
      <w:r w:rsidRPr="0022143B">
        <w:rPr>
          <w:rFonts w:ascii="Times New Roman" w:hAnsi="Times New Roman" w:cs="Times New Roman"/>
        </w:rPr>
        <w:t>. Either extracellular (extra) or extracellular and intracellular (total) CD207 staining was performed and the internalization of the Langerin receptor was calculated as followed: ((total %CD207) – (extra %CD207)) / (total %CD207). Extracellular phenotypical staining was added at the same time (CD45, HLA-DR and CD1a).</w:t>
      </w:r>
      <w:r>
        <w:rPr>
          <w:rFonts w:ascii="Times New Roman" w:hAnsi="Times New Roman" w:cs="Times New Roman"/>
          <w:b/>
          <w:color w:val="000000" w:themeColor="text1"/>
        </w:rPr>
        <w:br w:type="page"/>
      </w:r>
    </w:p>
    <w:p w14:paraId="274C91A1" w14:textId="77777777" w:rsidR="00F6387A" w:rsidRPr="0022143B" w:rsidRDefault="00F6387A" w:rsidP="00F6387A">
      <w:pPr>
        <w:spacing w:before="100" w:beforeAutospacing="1" w:after="100" w:afterAutospacing="1" w:line="360" w:lineRule="auto"/>
        <w:jc w:val="both"/>
        <w:rPr>
          <w:rFonts w:ascii="Times New Roman" w:hAnsi="Times New Roman" w:cs="Times New Roman"/>
          <w:b/>
          <w:color w:val="000000" w:themeColor="text1"/>
        </w:rPr>
      </w:pPr>
      <w:proofErr w:type="spellStart"/>
      <w:r w:rsidRPr="0022143B">
        <w:rPr>
          <w:rFonts w:ascii="Times New Roman" w:hAnsi="Times New Roman" w:cs="Times New Roman"/>
          <w:b/>
          <w:color w:val="000000" w:themeColor="text1"/>
        </w:rPr>
        <w:lastRenderedPageBreak/>
        <w:t>Immunohistofluorescent</w:t>
      </w:r>
      <w:proofErr w:type="spellEnd"/>
      <w:r w:rsidRPr="0022143B">
        <w:rPr>
          <w:rFonts w:ascii="Times New Roman" w:hAnsi="Times New Roman" w:cs="Times New Roman"/>
          <w:b/>
          <w:color w:val="000000" w:themeColor="text1"/>
        </w:rPr>
        <w:t xml:space="preserve"> staining of human skin explant</w:t>
      </w:r>
    </w:p>
    <w:p w14:paraId="3F7B9CB0" w14:textId="77777777" w:rsidR="00F6387A" w:rsidRPr="0022143B" w:rsidRDefault="00F6387A" w:rsidP="00F6387A">
      <w:pPr>
        <w:spacing w:before="100" w:beforeAutospacing="1" w:after="100" w:afterAutospacing="1" w:line="360" w:lineRule="auto"/>
        <w:jc w:val="both"/>
        <w:rPr>
          <w:rFonts w:ascii="Times New Roman" w:hAnsi="Times New Roman" w:cs="Times New Roman"/>
        </w:rPr>
      </w:pPr>
      <w:r w:rsidRPr="0022143B">
        <w:rPr>
          <w:rFonts w:ascii="Times New Roman" w:hAnsi="Times New Roman" w:cs="Times New Roman"/>
        </w:rPr>
        <w:t xml:space="preserve">Skin samples of three donors were frozen in OCT (Optimal Cutting Temperature, CML). Six </w:t>
      </w:r>
      <w:r w:rsidRPr="0022143B">
        <w:rPr>
          <w:rFonts w:ascii="Symbol" w:hAnsi="Symbol" w:cs="Times New Roman"/>
        </w:rPr>
        <w:t></w:t>
      </w:r>
      <w:r w:rsidRPr="0022143B">
        <w:rPr>
          <w:rFonts w:ascii="Times New Roman" w:hAnsi="Times New Roman" w:cs="Times New Roman"/>
        </w:rPr>
        <w:t xml:space="preserve">m thick sections were prepared using a cryotome. Samples were fixed using acetone and saturation was performed using gelatin from cold water fish skin (Sigma Aldrich). Then, samples were incubated with </w:t>
      </w:r>
      <w:r w:rsidRPr="0022143B">
        <w:rPr>
          <w:rFonts w:ascii="Symbol" w:hAnsi="Symbol" w:cs="Times New Roman"/>
        </w:rPr>
        <w:t></w:t>
      </w:r>
      <w:proofErr w:type="spellStart"/>
      <w:r w:rsidRPr="0022143B">
        <w:rPr>
          <w:rFonts w:ascii="Times New Roman" w:hAnsi="Times New Roman" w:cs="Times New Roman"/>
        </w:rPr>
        <w:t>LC.Env</w:t>
      </w:r>
      <w:proofErr w:type="spellEnd"/>
      <w:r w:rsidRPr="0022143B">
        <w:rPr>
          <w:rFonts w:ascii="Times New Roman" w:hAnsi="Times New Roman" w:cs="Times New Roman"/>
        </w:rPr>
        <w:t xml:space="preserve"> or control </w:t>
      </w:r>
      <w:proofErr w:type="spellStart"/>
      <w:r w:rsidRPr="0022143B">
        <w:rPr>
          <w:rFonts w:ascii="Times New Roman" w:hAnsi="Times New Roman" w:cs="Times New Roman"/>
        </w:rPr>
        <w:t>mAbs</w:t>
      </w:r>
      <w:proofErr w:type="spellEnd"/>
      <w:r w:rsidRPr="0022143B">
        <w:rPr>
          <w:rFonts w:ascii="Times New Roman" w:hAnsi="Times New Roman" w:cs="Times New Roman"/>
        </w:rPr>
        <w:t xml:space="preserve"> and the commercial mouse anti-Langerin (12D6, </w:t>
      </w:r>
      <w:r w:rsidRPr="0022143B">
        <w:rPr>
          <w:rFonts w:ascii="Times New Roman" w:hAnsi="Times New Roman" w:cs="Times New Roman"/>
          <w:color w:val="000000" w:themeColor="text1"/>
        </w:rPr>
        <w:t>Abcam</w:t>
      </w:r>
      <w:r w:rsidRPr="0022143B">
        <w:rPr>
          <w:rFonts w:ascii="Times New Roman" w:hAnsi="Times New Roman" w:cs="Times New Roman"/>
        </w:rPr>
        <w:t xml:space="preserve">) overnight at 4°C. A goat anti-human IgG-Alexa Fluor 594 and a goat anti-mouse IgG-AF488 (polyclonal, Thermo Fisher) were added for 2 hours at room temperature. Nuclei were stained using DAPI. Finally, slide mounting was performed using </w:t>
      </w:r>
      <w:proofErr w:type="spellStart"/>
      <w:r w:rsidRPr="0022143B">
        <w:rPr>
          <w:rFonts w:ascii="Times New Roman" w:hAnsi="Times New Roman" w:cs="Times New Roman"/>
        </w:rPr>
        <w:t>VectaShield</w:t>
      </w:r>
      <w:proofErr w:type="spellEnd"/>
      <w:r w:rsidRPr="0022143B">
        <w:rPr>
          <w:rFonts w:ascii="Times New Roman" w:hAnsi="Times New Roman" w:cs="Times New Roman"/>
        </w:rPr>
        <w:t xml:space="preserve"> (Vector Laboratories).</w:t>
      </w:r>
    </w:p>
    <w:p w14:paraId="0436E58E" w14:textId="77777777" w:rsidR="00F6387A" w:rsidRPr="0022143B" w:rsidRDefault="00F6387A" w:rsidP="00F6387A">
      <w:pPr>
        <w:spacing w:before="100" w:beforeAutospacing="1" w:after="100" w:afterAutospacing="1" w:line="360" w:lineRule="auto"/>
        <w:jc w:val="both"/>
        <w:rPr>
          <w:rFonts w:ascii="Times New Roman" w:hAnsi="Times New Roman" w:cs="Times New Roman"/>
          <w:bCs/>
          <w:color w:val="000000" w:themeColor="text1"/>
        </w:rPr>
      </w:pPr>
    </w:p>
    <w:p w14:paraId="4911355A" w14:textId="77777777" w:rsidR="00F6387A" w:rsidRPr="0022143B" w:rsidRDefault="00F6387A" w:rsidP="00F6387A">
      <w:pPr>
        <w:spacing w:before="100" w:beforeAutospacing="1" w:after="100" w:afterAutospacing="1" w:line="360" w:lineRule="auto"/>
        <w:jc w:val="both"/>
        <w:rPr>
          <w:rFonts w:ascii="Times New Roman" w:hAnsi="Times New Roman" w:cs="Times New Roman"/>
          <w:b/>
          <w:color w:val="000000" w:themeColor="text1"/>
        </w:rPr>
      </w:pPr>
      <w:r w:rsidRPr="0022143B">
        <w:rPr>
          <w:rFonts w:ascii="Times New Roman" w:hAnsi="Times New Roman" w:cs="Times New Roman"/>
          <w:b/>
          <w:color w:val="000000" w:themeColor="text1"/>
        </w:rPr>
        <w:t>Immunohistochemical staining of human vaginal explant</w:t>
      </w:r>
    </w:p>
    <w:p w14:paraId="3438A373" w14:textId="77777777" w:rsidR="00F6387A" w:rsidRDefault="00F6387A" w:rsidP="00F6387A">
      <w:pPr>
        <w:spacing w:before="100" w:beforeAutospacing="1" w:after="100" w:afterAutospacing="1" w:line="360" w:lineRule="auto"/>
        <w:jc w:val="both"/>
        <w:rPr>
          <w:rFonts w:ascii="Times New Roman" w:hAnsi="Times New Roman" w:cs="Times New Roman"/>
          <w:bCs/>
        </w:rPr>
      </w:pPr>
      <w:r w:rsidRPr="0022143B">
        <w:rPr>
          <w:rFonts w:ascii="Times New Roman" w:hAnsi="Times New Roman" w:cs="Times New Roman"/>
        </w:rPr>
        <w:t xml:space="preserve">Samples were embedded in OCT compound and frozen. Eight </w:t>
      </w:r>
      <w:r w:rsidRPr="0022143B">
        <w:rPr>
          <w:rFonts w:ascii="Symbol" w:hAnsi="Symbol" w:cs="Times New Roman"/>
        </w:rPr>
        <w:t></w:t>
      </w:r>
      <w:r w:rsidRPr="0022143B">
        <w:rPr>
          <w:rFonts w:ascii="Times New Roman" w:hAnsi="Times New Roman" w:cs="Times New Roman"/>
        </w:rPr>
        <w:t xml:space="preserve">m thick sections were prepared, fixed 10 minutes with </w:t>
      </w:r>
      <w:proofErr w:type="gramStart"/>
      <w:r w:rsidRPr="0022143B">
        <w:rPr>
          <w:rFonts w:ascii="Times New Roman" w:hAnsi="Times New Roman" w:cs="Times New Roman"/>
        </w:rPr>
        <w:t>acetone</w:t>
      </w:r>
      <w:proofErr w:type="gramEnd"/>
      <w:r w:rsidRPr="0022143B">
        <w:rPr>
          <w:rFonts w:ascii="Times New Roman" w:hAnsi="Times New Roman" w:cs="Times New Roman"/>
        </w:rPr>
        <w:t xml:space="preserve"> and then treated with H</w:t>
      </w:r>
      <w:r w:rsidRPr="0022143B">
        <w:rPr>
          <w:rFonts w:ascii="Times New Roman" w:hAnsi="Times New Roman" w:cs="Times New Roman"/>
          <w:vertAlign w:val="subscript"/>
        </w:rPr>
        <w:t>2</w:t>
      </w:r>
      <w:r w:rsidRPr="0022143B">
        <w:rPr>
          <w:rFonts w:ascii="Times New Roman" w:hAnsi="Times New Roman" w:cs="Times New Roman"/>
        </w:rPr>
        <w:t>O</w:t>
      </w:r>
      <w:r w:rsidRPr="0022143B">
        <w:rPr>
          <w:rFonts w:ascii="Times New Roman" w:hAnsi="Times New Roman" w:cs="Times New Roman"/>
          <w:vertAlign w:val="subscript"/>
        </w:rPr>
        <w:t>2</w:t>
      </w:r>
      <w:r w:rsidRPr="0022143B">
        <w:rPr>
          <w:rFonts w:ascii="Times New Roman" w:hAnsi="Times New Roman" w:cs="Times New Roman"/>
        </w:rPr>
        <w:t xml:space="preserve"> and levamisole to inactivate endogenous peroxidase and phosphatase. Sections were incubated 15 minutes (RT) using a blocking buffer (2% Goat serum, 1% BSA, 0.1% Triton X-100, 0.05% Tween 20 in TBS), before adding 1h (RT) primary antibodies, either the commercial 12D6 (1:50; Abcam) or </w:t>
      </w:r>
      <w:r w:rsidRPr="0022143B">
        <w:rPr>
          <w:rFonts w:ascii="Symbol" w:hAnsi="Symbol" w:cs="Times New Roman"/>
        </w:rPr>
        <w:t></w:t>
      </w:r>
      <w:proofErr w:type="spellStart"/>
      <w:r w:rsidRPr="0022143B">
        <w:rPr>
          <w:rFonts w:ascii="Times New Roman" w:hAnsi="Times New Roman" w:cs="Times New Roman"/>
        </w:rPr>
        <w:t>LC.Env</w:t>
      </w:r>
      <w:proofErr w:type="spellEnd"/>
      <w:r w:rsidRPr="0022143B">
        <w:rPr>
          <w:rFonts w:ascii="Times New Roman" w:hAnsi="Times New Roman" w:cs="Times New Roman"/>
        </w:rPr>
        <w:t xml:space="preserve"> (20 </w:t>
      </w:r>
      <w:r w:rsidRPr="0022143B">
        <w:rPr>
          <w:rFonts w:ascii="Symbol" w:hAnsi="Symbol" w:cs="Times New Roman"/>
        </w:rPr>
        <w:t>m</w:t>
      </w:r>
      <w:r w:rsidRPr="0022143B">
        <w:rPr>
          <w:rFonts w:ascii="Times New Roman" w:hAnsi="Times New Roman" w:cs="Times New Roman"/>
        </w:rPr>
        <w:t xml:space="preserve">g/mL). No primary antibody was added to control background of the secondary antibody. Sections were washed in TBS 0.05% Tween 20. A commercial kit containing HRP polymer (Envision Plus Dual Link System HRP-DAB+, </w:t>
      </w:r>
      <w:proofErr w:type="spellStart"/>
      <w:r w:rsidRPr="0022143B">
        <w:rPr>
          <w:rFonts w:ascii="Times New Roman" w:hAnsi="Times New Roman" w:cs="Times New Roman"/>
        </w:rPr>
        <w:t>Dako</w:t>
      </w:r>
      <w:proofErr w:type="spellEnd"/>
      <w:r w:rsidRPr="0022143B">
        <w:rPr>
          <w:rFonts w:ascii="Times New Roman" w:hAnsi="Times New Roman" w:cs="Times New Roman"/>
        </w:rPr>
        <w:t xml:space="preserve">) was used to reveal 12D6 staining, using DAB as substrate. For </w:t>
      </w:r>
      <w:r w:rsidRPr="0022143B">
        <w:rPr>
          <w:rFonts w:ascii="Symbol" w:hAnsi="Symbol" w:cs="Times New Roman"/>
        </w:rPr>
        <w:t></w:t>
      </w:r>
      <w:proofErr w:type="spellStart"/>
      <w:r w:rsidRPr="0022143B">
        <w:rPr>
          <w:rFonts w:ascii="Times New Roman" w:hAnsi="Times New Roman" w:cs="Times New Roman"/>
        </w:rPr>
        <w:t>LC.Env</w:t>
      </w:r>
      <w:proofErr w:type="spellEnd"/>
      <w:r w:rsidRPr="0022143B">
        <w:rPr>
          <w:rFonts w:ascii="Times New Roman" w:hAnsi="Times New Roman" w:cs="Times New Roman"/>
        </w:rPr>
        <w:t xml:space="preserve">, a biotin-tagged anti-human Ab (Abcam) was added 30 minutes (1:4,000), followed by 20 minutes incubation with streptavidin-AP (1:200; </w:t>
      </w:r>
      <w:proofErr w:type="spellStart"/>
      <w:r w:rsidRPr="0022143B">
        <w:rPr>
          <w:rFonts w:ascii="Times New Roman" w:hAnsi="Times New Roman" w:cs="Times New Roman"/>
        </w:rPr>
        <w:t>Dako</w:t>
      </w:r>
      <w:proofErr w:type="spellEnd"/>
      <w:r w:rsidRPr="0022143B">
        <w:rPr>
          <w:rFonts w:ascii="Times New Roman" w:hAnsi="Times New Roman" w:cs="Times New Roman"/>
        </w:rPr>
        <w:t xml:space="preserve">). A commercial detection kit (Fast Red substrate kit, </w:t>
      </w:r>
      <w:proofErr w:type="spellStart"/>
      <w:r w:rsidRPr="0022143B">
        <w:rPr>
          <w:rFonts w:ascii="Times New Roman" w:hAnsi="Times New Roman" w:cs="Times New Roman"/>
        </w:rPr>
        <w:t>Dako</w:t>
      </w:r>
      <w:proofErr w:type="spellEnd"/>
      <w:r w:rsidRPr="0022143B">
        <w:rPr>
          <w:rFonts w:ascii="Times New Roman" w:hAnsi="Times New Roman" w:cs="Times New Roman"/>
        </w:rPr>
        <w:t xml:space="preserve">) was used to reveal the staining. Sections were counterstained with </w:t>
      </w:r>
      <w:proofErr w:type="spellStart"/>
      <w:r w:rsidRPr="0022143B">
        <w:rPr>
          <w:rFonts w:ascii="Times New Roman" w:hAnsi="Times New Roman" w:cs="Times New Roman"/>
        </w:rPr>
        <w:t>hematoxyline</w:t>
      </w:r>
      <w:proofErr w:type="spellEnd"/>
      <w:r w:rsidRPr="0022143B">
        <w:rPr>
          <w:rFonts w:ascii="Times New Roman" w:hAnsi="Times New Roman" w:cs="Times New Roman"/>
        </w:rPr>
        <w:t xml:space="preserve"> (30s) and mounted.</w:t>
      </w:r>
      <w:r>
        <w:rPr>
          <w:rFonts w:ascii="Times New Roman" w:hAnsi="Times New Roman" w:cs="Times New Roman"/>
          <w:bCs/>
        </w:rPr>
        <w:br w:type="page"/>
      </w:r>
    </w:p>
    <w:p w14:paraId="7BE33FE0" w14:textId="77777777" w:rsidR="00F6387A" w:rsidRPr="0022143B" w:rsidRDefault="00F6387A" w:rsidP="00F6387A">
      <w:pPr>
        <w:spacing w:before="100" w:beforeAutospacing="1" w:after="100" w:afterAutospacing="1" w:line="360" w:lineRule="auto"/>
        <w:jc w:val="both"/>
        <w:rPr>
          <w:rFonts w:ascii="Times New Roman" w:hAnsi="Times New Roman" w:cs="Times New Roman"/>
          <w:bCs/>
        </w:rPr>
      </w:pPr>
      <w:r w:rsidRPr="0022143B">
        <w:rPr>
          <w:rFonts w:ascii="Times New Roman" w:hAnsi="Times New Roman" w:cs="Times New Roman"/>
          <w:b/>
          <w:color w:val="000000" w:themeColor="text1"/>
        </w:rPr>
        <w:lastRenderedPageBreak/>
        <w:t>Transcriptomic analysis by RT-qPCR</w:t>
      </w:r>
    </w:p>
    <w:p w14:paraId="5816710E" w14:textId="2C08B393" w:rsidR="00F6387A" w:rsidRPr="0022143B" w:rsidRDefault="00F6387A" w:rsidP="00F6387A">
      <w:pPr>
        <w:spacing w:before="100" w:beforeAutospacing="1" w:after="100" w:afterAutospacing="1" w:line="360" w:lineRule="auto"/>
        <w:jc w:val="both"/>
        <w:rPr>
          <w:rFonts w:ascii="Times New Roman" w:hAnsi="Times New Roman" w:cs="Times New Roman"/>
          <w:bCs/>
          <w:color w:val="000000" w:themeColor="text1"/>
        </w:rPr>
      </w:pPr>
      <w:r w:rsidRPr="0022143B">
        <w:rPr>
          <w:rFonts w:ascii="Times New Roman" w:hAnsi="Times New Roman" w:cs="Times New Roman"/>
          <w:bCs/>
          <w:color w:val="000000" w:themeColor="text1"/>
        </w:rPr>
        <w:t xml:space="preserve">LC were first analyzed for gene expression profiles by RT-qPCR as previously described </w:t>
      </w:r>
      <w:r w:rsidRPr="0022143B">
        <w:rPr>
          <w:rFonts w:ascii="Times New Roman" w:hAnsi="Times New Roman" w:cs="Times New Roman"/>
          <w:bCs/>
          <w:color w:val="000000" w:themeColor="text1"/>
        </w:rPr>
        <w:fldChar w:fldCharType="begin" w:fldLock="1"/>
      </w:r>
      <w:r>
        <w:rPr>
          <w:rFonts w:ascii="Times New Roman" w:hAnsi="Times New Roman" w:cs="Times New Roman"/>
          <w:bCs/>
          <w:color w:val="000000" w:themeColor="text1"/>
        </w:rPr>
        <w:instrText>ADDIN CSL_CITATION {"citationItems":[{"id":"ITEM-1","itemData":{"DOI":"10.1002/eji.201646603","ISSN":"00142980","PMID":"28266028","author":[{"dropping-particle":"","family":"Cardinaud","given":"Sylvain","non-dropping-particle":"","parse-names":false,"suffix":""},{"dropping-particle":"","family":"Urrutia","given":"Alejandra","non-dropping-particle":"","parse-names":false,"suffix":""},{"dropping-particle":"","family":"Rouers","given":"Angéline","non-dropping-particle":"","parse-names":false,"suffix":""},{"dropping-particle":"","family":"Coulon","given":"Pierre-Grégoire","non-dropping-particle":"","parse-names":false,"suffix":""},{"dropping-particle":"","family":"Kervevan","given":"Jérôme","non-dropping-particle":"","parse-names":false,"suffix":""},{"dropping-particle":"","family":"Richetta","given":"Clémence","non-dropping-particle":"","parse-names":false,"suffix":""},{"dropping-particle":"","family":"Bet","given":"Anne","non-dropping-particle":"","parse-names":false,"suffix":""},{"dropping-particle":"","family":"Maze","given":"Emmanuel Atangana","non-dropping-particle":"","parse-names":false,"suffix":""},{"dropping-particle":"","family":"Larsen","given":"Martin","non-dropping-particle":"","parse-names":false,"suffix":""},{"dropping-particle":"","family":"Iglesias","given":"Maria-Candela","non-dropping-particle":"","parse-names":false,"suffix":""},{"dropping-particle":"","family":"Appay","given":"Victor","non-dropping-particle":"","parse-names":false,"suffix":""},{"dropping-particle":"","family":"Graff-Dubois","given":"Stéphanie","non-dropping-particle":"","parse-names":false,"suffix":""},{"dropping-particle":"","family":"Moris","given":"Arnaud","non-dropping-particle":"","parse-names":false,"suffix":""}],"container-title":"European Journal of Immunology","id":"ITEM-1","issued":{"date-parts":[["2017"]]},"page":"818-829","title":"Triggering of TLR-3, -4, NOD2 and DC-SIGN reduces viral replication and increases T-cell activation capacity of HIV-infected human dendritic cells","type":"article-journal"},"uris":["http://www.mendeley.com/documents/?uuid=f8fa16a0-303d-45b8-9b69-4d9f734543c4"]}],"mendeley":{"formattedCitation":"[2]","plainTextFormattedCitation":"[2]","previouslyFormattedCitation":"[52]"},"properties":{"noteIndex":0},"schema":"https://github.com/citation-style-language/schema/raw/master/csl-citation.json"}</w:instrText>
      </w:r>
      <w:r w:rsidRPr="0022143B">
        <w:rPr>
          <w:rFonts w:ascii="Times New Roman" w:hAnsi="Times New Roman" w:cs="Times New Roman"/>
          <w:bCs/>
          <w:color w:val="000000" w:themeColor="text1"/>
        </w:rPr>
        <w:fldChar w:fldCharType="separate"/>
      </w:r>
      <w:r w:rsidRPr="00F6387A">
        <w:rPr>
          <w:rFonts w:ascii="Times New Roman" w:hAnsi="Times New Roman" w:cs="Times New Roman"/>
          <w:bCs/>
          <w:noProof/>
          <w:color w:val="000000" w:themeColor="text1"/>
        </w:rPr>
        <w:t>[2]</w:t>
      </w:r>
      <w:r w:rsidRPr="0022143B">
        <w:rPr>
          <w:rFonts w:ascii="Times New Roman" w:hAnsi="Times New Roman" w:cs="Times New Roman"/>
          <w:bCs/>
          <w:color w:val="000000" w:themeColor="text1"/>
        </w:rPr>
        <w:fldChar w:fldCharType="end"/>
      </w:r>
      <w:r w:rsidRPr="0022143B">
        <w:rPr>
          <w:rFonts w:ascii="Times New Roman" w:hAnsi="Times New Roman" w:cs="Times New Roman"/>
          <w:bCs/>
          <w:color w:val="000000" w:themeColor="text1"/>
        </w:rPr>
        <w:t xml:space="preserve">. Total RNA was isolated using </w:t>
      </w:r>
      <w:proofErr w:type="spellStart"/>
      <w:r w:rsidRPr="0022143B">
        <w:rPr>
          <w:rFonts w:ascii="Times New Roman" w:hAnsi="Times New Roman" w:cs="Times New Roman"/>
          <w:bCs/>
          <w:color w:val="000000" w:themeColor="text1"/>
        </w:rPr>
        <w:t>Trizol</w:t>
      </w:r>
      <w:proofErr w:type="spellEnd"/>
      <w:r w:rsidRPr="0022143B">
        <w:rPr>
          <w:rFonts w:ascii="Times New Roman" w:hAnsi="Times New Roman" w:cs="Times New Roman"/>
          <w:bCs/>
          <w:color w:val="000000" w:themeColor="text1"/>
        </w:rPr>
        <w:t xml:space="preserve"> Reagent (</w:t>
      </w:r>
      <w:proofErr w:type="spellStart"/>
      <w:r w:rsidRPr="0022143B">
        <w:rPr>
          <w:rFonts w:ascii="Times New Roman" w:hAnsi="Times New Roman" w:cs="Times New Roman"/>
          <w:bCs/>
          <w:color w:val="000000" w:themeColor="text1"/>
        </w:rPr>
        <w:t>ThermoFisher</w:t>
      </w:r>
      <w:proofErr w:type="spellEnd"/>
      <w:r w:rsidRPr="0022143B">
        <w:rPr>
          <w:rFonts w:ascii="Times New Roman" w:hAnsi="Times New Roman" w:cs="Times New Roman"/>
          <w:bCs/>
          <w:color w:val="000000" w:themeColor="text1"/>
        </w:rPr>
        <w:t xml:space="preserve">) and 1 </w:t>
      </w:r>
      <w:r w:rsidRPr="0022143B">
        <w:rPr>
          <w:rFonts w:ascii="Symbol" w:hAnsi="Symbol" w:cs="Times New Roman"/>
          <w:bCs/>
          <w:color w:val="000000" w:themeColor="text1"/>
        </w:rPr>
        <w:t></w:t>
      </w:r>
      <w:r w:rsidRPr="0022143B">
        <w:rPr>
          <w:rFonts w:ascii="Times New Roman" w:hAnsi="Times New Roman" w:cs="Times New Roman"/>
          <w:bCs/>
          <w:color w:val="000000" w:themeColor="text1"/>
        </w:rPr>
        <w:t xml:space="preserve">g was reverse transcribed using </w:t>
      </w:r>
      <w:proofErr w:type="spellStart"/>
      <w:r w:rsidRPr="0022143B">
        <w:rPr>
          <w:rFonts w:ascii="Times New Roman" w:hAnsi="Times New Roman" w:cs="Times New Roman"/>
          <w:bCs/>
          <w:color w:val="000000" w:themeColor="text1"/>
        </w:rPr>
        <w:t>ProtoScript</w:t>
      </w:r>
      <w:proofErr w:type="spellEnd"/>
      <w:r w:rsidRPr="0022143B">
        <w:rPr>
          <w:rFonts w:ascii="Times New Roman" w:hAnsi="Times New Roman" w:cs="Times New Roman"/>
          <w:bCs/>
          <w:color w:val="000000" w:themeColor="text1"/>
        </w:rPr>
        <w:t xml:space="preserve"> II First Strand cDNA Synthesis Kit (New England Biolabs). SYBR Green PCR was performed with 2.5 ng of cDNA templates using commercial kit and Mx3005P QPCR System (Agilent) and </w:t>
      </w:r>
      <w:proofErr w:type="spellStart"/>
      <w:r w:rsidRPr="0022143B">
        <w:rPr>
          <w:rFonts w:ascii="Times New Roman" w:hAnsi="Times New Roman" w:cs="Times New Roman"/>
          <w:bCs/>
          <w:color w:val="000000" w:themeColor="text1"/>
        </w:rPr>
        <w:t>GeneAmp</w:t>
      </w:r>
      <w:proofErr w:type="spellEnd"/>
      <w:r w:rsidRPr="0022143B">
        <w:rPr>
          <w:rFonts w:ascii="Times New Roman" w:hAnsi="Times New Roman" w:cs="Times New Roman"/>
          <w:bCs/>
          <w:color w:val="000000" w:themeColor="text1"/>
        </w:rPr>
        <w:t xml:space="preserve"> 7300 Sequence Detection System (Applied Biosystems). The primer sequences for the PCR were as follows: GAPDH, 5’-TGG TCA TGA GTC CTT CCA CGA TA-3’ and 5’-CCC ATG TTC GTC ATG GGT GT-3’; CD207, 5’-CCA GGA ATT CAC ACC TGA CC-3’ and 5’-GCT TTA GTC AGG CCA ATC CA-3’; TGF</w:t>
      </w:r>
      <w:r w:rsidRPr="0022143B">
        <w:rPr>
          <w:rFonts w:ascii="Times New Roman" w:hAnsi="Times New Roman" w:cs="Times New Roman"/>
          <w:bCs/>
          <w:color w:val="000000" w:themeColor="text1"/>
          <w:vertAlign w:val="subscript"/>
        </w:rPr>
        <w:t>β1</w:t>
      </w:r>
      <w:r w:rsidRPr="0022143B">
        <w:rPr>
          <w:rFonts w:ascii="Times New Roman" w:hAnsi="Times New Roman" w:cs="Times New Roman"/>
          <w:bCs/>
          <w:color w:val="000000" w:themeColor="text1"/>
        </w:rPr>
        <w:t xml:space="preserve">, 5’-GGA GTT GTG CGG CAG TGG TTG-3’ and 5’-AGC TGA AGC AAT AGT TGG TGT CCA GG-3’; ICOSL, 5’-CAG GCT CTG CAG AAT GAC AC-3’ and 5’-TTT TCT CGC CGG TAC TGA CT-3’; OX40L, 5’-TGT CTG GGG ATG TGA TGC TT-3’ and 5’-TAG GCA GGA </w:t>
      </w:r>
      <w:proofErr w:type="spellStart"/>
      <w:r w:rsidRPr="0022143B">
        <w:rPr>
          <w:rFonts w:ascii="Times New Roman" w:hAnsi="Times New Roman" w:cs="Times New Roman"/>
          <w:bCs/>
          <w:color w:val="000000" w:themeColor="text1"/>
        </w:rPr>
        <w:t>GGA</w:t>
      </w:r>
      <w:proofErr w:type="spellEnd"/>
      <w:r w:rsidRPr="0022143B">
        <w:rPr>
          <w:rFonts w:ascii="Times New Roman" w:hAnsi="Times New Roman" w:cs="Times New Roman"/>
          <w:bCs/>
          <w:color w:val="000000" w:themeColor="text1"/>
        </w:rPr>
        <w:t xml:space="preserve"> TGA GCA TG-3’; BAFF, 5’-TGG TGA CTT TGT TTC GAT GTA TTC-3’ and 5’-GTT CAT CTC CTT </w:t>
      </w:r>
      <w:proofErr w:type="spellStart"/>
      <w:r w:rsidRPr="0022143B">
        <w:rPr>
          <w:rFonts w:ascii="Times New Roman" w:hAnsi="Times New Roman" w:cs="Times New Roman"/>
          <w:bCs/>
          <w:color w:val="000000" w:themeColor="text1"/>
        </w:rPr>
        <w:t>CTT</w:t>
      </w:r>
      <w:proofErr w:type="spellEnd"/>
      <w:r w:rsidRPr="0022143B">
        <w:rPr>
          <w:rFonts w:ascii="Times New Roman" w:hAnsi="Times New Roman" w:cs="Times New Roman"/>
          <w:bCs/>
          <w:color w:val="000000" w:themeColor="text1"/>
        </w:rPr>
        <w:t xml:space="preserve"> CCA GTT TTG-3’. Each sample was analyzed in triplicates, and the amounts of templates were estimated by linear regression against the known standard and normalized to internal control (GADPH).</w:t>
      </w:r>
    </w:p>
    <w:p w14:paraId="6FFC0983" w14:textId="77777777" w:rsidR="00F6387A" w:rsidRPr="0022143B" w:rsidRDefault="00F6387A" w:rsidP="00F6387A">
      <w:pPr>
        <w:spacing w:before="100" w:beforeAutospacing="1" w:after="100" w:afterAutospacing="1" w:line="360" w:lineRule="auto"/>
        <w:jc w:val="both"/>
        <w:rPr>
          <w:rFonts w:ascii="Times New Roman" w:hAnsi="Times New Roman" w:cs="Times New Roman"/>
        </w:rPr>
      </w:pPr>
    </w:p>
    <w:p w14:paraId="3305E838" w14:textId="77777777" w:rsidR="00F6387A" w:rsidRPr="0022143B" w:rsidRDefault="00F6387A" w:rsidP="00F6387A">
      <w:pPr>
        <w:spacing w:before="100" w:beforeAutospacing="1" w:after="100" w:afterAutospacing="1" w:line="360" w:lineRule="auto"/>
        <w:jc w:val="both"/>
        <w:rPr>
          <w:rFonts w:ascii="Times New Roman" w:hAnsi="Times New Roman" w:cs="Times New Roman"/>
          <w:b/>
          <w:color w:val="000000" w:themeColor="text1"/>
        </w:rPr>
      </w:pPr>
      <w:r w:rsidRPr="0022143B">
        <w:rPr>
          <w:rFonts w:ascii="Times New Roman" w:hAnsi="Times New Roman" w:cs="Times New Roman"/>
          <w:b/>
          <w:color w:val="000000" w:themeColor="text1"/>
        </w:rPr>
        <w:t>Illumina-based sequencing</w:t>
      </w:r>
    </w:p>
    <w:p w14:paraId="188F3CED" w14:textId="6BFB4BCF" w:rsidR="00F6387A" w:rsidRPr="00F6387A" w:rsidRDefault="00F6387A" w:rsidP="00F6387A">
      <w:pPr>
        <w:spacing w:before="100" w:beforeAutospacing="1" w:after="100" w:afterAutospacing="1" w:line="360" w:lineRule="auto"/>
        <w:jc w:val="both"/>
        <w:rPr>
          <w:rFonts w:ascii="Times New Roman" w:hAnsi="Times New Roman" w:cs="Times New Roman"/>
          <w:bCs/>
          <w:color w:val="000000" w:themeColor="text1"/>
        </w:rPr>
      </w:pPr>
      <w:r w:rsidRPr="0022143B">
        <w:rPr>
          <w:rFonts w:ascii="Times New Roman" w:hAnsi="Times New Roman" w:cs="Times New Roman"/>
          <w:bCs/>
          <w:color w:val="000000" w:themeColor="text1"/>
        </w:rPr>
        <w:t xml:space="preserve">Second, mRNA libraries were sequenced on Illumina </w:t>
      </w:r>
      <w:proofErr w:type="spellStart"/>
      <w:r w:rsidRPr="0022143B">
        <w:rPr>
          <w:rFonts w:ascii="Times New Roman" w:hAnsi="Times New Roman" w:cs="Times New Roman"/>
          <w:bCs/>
          <w:color w:val="000000" w:themeColor="text1"/>
        </w:rPr>
        <w:t>HiSeq</w:t>
      </w:r>
      <w:proofErr w:type="spellEnd"/>
      <w:r w:rsidRPr="0022143B">
        <w:rPr>
          <w:rFonts w:ascii="Times New Roman" w:hAnsi="Times New Roman" w:cs="Times New Roman"/>
          <w:bCs/>
          <w:color w:val="000000" w:themeColor="text1"/>
        </w:rPr>
        <w:t>/2500/V4 system. Total RNA was purified from cells using RNeasy Plus Micro Kit (Qiagen). RNAs were then quantified with Quant-</w:t>
      </w:r>
      <w:proofErr w:type="spellStart"/>
      <w:r w:rsidRPr="0022143B">
        <w:rPr>
          <w:rFonts w:ascii="Times New Roman" w:hAnsi="Times New Roman" w:cs="Times New Roman"/>
          <w:bCs/>
          <w:color w:val="000000" w:themeColor="text1"/>
        </w:rPr>
        <w:t>iT</w:t>
      </w:r>
      <w:proofErr w:type="spellEnd"/>
      <w:r w:rsidRPr="0022143B">
        <w:rPr>
          <w:rFonts w:ascii="Times New Roman" w:hAnsi="Times New Roman" w:cs="Times New Roman"/>
          <w:bCs/>
          <w:color w:val="000000" w:themeColor="text1"/>
        </w:rPr>
        <w:t xml:space="preserve"> </w:t>
      </w:r>
      <w:proofErr w:type="spellStart"/>
      <w:r w:rsidRPr="0022143B">
        <w:rPr>
          <w:rFonts w:ascii="Times New Roman" w:hAnsi="Times New Roman" w:cs="Times New Roman"/>
          <w:bCs/>
          <w:color w:val="000000" w:themeColor="text1"/>
        </w:rPr>
        <w:t>RiboGreen</w:t>
      </w:r>
      <w:proofErr w:type="spellEnd"/>
      <w:r w:rsidRPr="0022143B">
        <w:rPr>
          <w:rFonts w:ascii="Times New Roman" w:hAnsi="Times New Roman" w:cs="Times New Roman"/>
          <w:bCs/>
          <w:color w:val="000000" w:themeColor="text1"/>
        </w:rPr>
        <w:t xml:space="preserve"> RNA Assay Kit (</w:t>
      </w:r>
      <w:proofErr w:type="spellStart"/>
      <w:r w:rsidRPr="0022143B">
        <w:rPr>
          <w:rFonts w:ascii="Times New Roman" w:hAnsi="Times New Roman" w:cs="Times New Roman"/>
          <w:bCs/>
          <w:color w:val="000000" w:themeColor="text1"/>
        </w:rPr>
        <w:t>ThermoFisher</w:t>
      </w:r>
      <w:proofErr w:type="spellEnd"/>
      <w:r w:rsidRPr="0022143B">
        <w:rPr>
          <w:rFonts w:ascii="Times New Roman" w:hAnsi="Times New Roman" w:cs="Times New Roman"/>
          <w:bCs/>
          <w:color w:val="000000" w:themeColor="text1"/>
        </w:rPr>
        <w:t xml:space="preserve">) before to be controlled for quality on the Bioanalyzer (Agilent). mRNA libraries were prepared by the </w:t>
      </w:r>
      <w:proofErr w:type="spellStart"/>
      <w:r w:rsidRPr="0022143B">
        <w:rPr>
          <w:rFonts w:ascii="Times New Roman" w:hAnsi="Times New Roman" w:cs="Times New Roman"/>
          <w:bCs/>
          <w:color w:val="000000" w:themeColor="text1"/>
        </w:rPr>
        <w:t>NEBNext</w:t>
      </w:r>
      <w:proofErr w:type="spellEnd"/>
      <w:r w:rsidRPr="0022143B">
        <w:rPr>
          <w:rFonts w:ascii="Times New Roman" w:hAnsi="Times New Roman" w:cs="Times New Roman"/>
          <w:bCs/>
          <w:color w:val="000000" w:themeColor="text1"/>
        </w:rPr>
        <w:t xml:space="preserve"> Single Cell/Low Input RNA Library Prep Kit (New England Biolabs). Libraries were sequenced on Illumina </w:t>
      </w:r>
      <w:proofErr w:type="spellStart"/>
      <w:r w:rsidRPr="0022143B">
        <w:rPr>
          <w:rFonts w:ascii="Times New Roman" w:hAnsi="Times New Roman" w:cs="Times New Roman"/>
          <w:bCs/>
          <w:color w:val="000000" w:themeColor="text1"/>
        </w:rPr>
        <w:t>HiSeq</w:t>
      </w:r>
      <w:proofErr w:type="spellEnd"/>
      <w:r w:rsidRPr="0022143B">
        <w:rPr>
          <w:rFonts w:ascii="Times New Roman" w:hAnsi="Times New Roman" w:cs="Times New Roman"/>
          <w:bCs/>
          <w:color w:val="000000" w:themeColor="text1"/>
        </w:rPr>
        <w:t xml:space="preserve"> 2500 V4 system. The sequencing depth mean was 40 million reads and the fragment length of 1X101bp. Sequencing quality control was checked using Sequence Analysis Viewer (SAV) and </w:t>
      </w:r>
      <w:proofErr w:type="spellStart"/>
      <w:r w:rsidRPr="0022143B">
        <w:rPr>
          <w:rFonts w:ascii="Times New Roman" w:hAnsi="Times New Roman" w:cs="Times New Roman"/>
          <w:bCs/>
          <w:color w:val="000000" w:themeColor="text1"/>
        </w:rPr>
        <w:t>FastQ</w:t>
      </w:r>
      <w:proofErr w:type="spellEnd"/>
      <w:r w:rsidRPr="0022143B">
        <w:rPr>
          <w:rFonts w:ascii="Times New Roman" w:hAnsi="Times New Roman" w:cs="Times New Roman"/>
          <w:bCs/>
          <w:color w:val="000000" w:themeColor="text1"/>
        </w:rPr>
        <w:t xml:space="preserve"> files were generated on Illumina </w:t>
      </w:r>
      <w:proofErr w:type="spellStart"/>
      <w:r w:rsidRPr="0022143B">
        <w:rPr>
          <w:rFonts w:ascii="Times New Roman" w:hAnsi="Times New Roman" w:cs="Times New Roman"/>
          <w:bCs/>
          <w:color w:val="000000" w:themeColor="text1"/>
        </w:rPr>
        <w:t>BaseSpace</w:t>
      </w:r>
      <w:proofErr w:type="spellEnd"/>
      <w:r w:rsidRPr="0022143B">
        <w:rPr>
          <w:rFonts w:ascii="Times New Roman" w:hAnsi="Times New Roman" w:cs="Times New Roman"/>
          <w:bCs/>
          <w:color w:val="000000" w:themeColor="text1"/>
        </w:rPr>
        <w:t>. After trimming (</w:t>
      </w:r>
      <w:proofErr w:type="spellStart"/>
      <w:r w:rsidRPr="0022143B">
        <w:rPr>
          <w:rFonts w:ascii="Times New Roman" w:hAnsi="Times New Roman" w:cs="Times New Roman"/>
          <w:bCs/>
          <w:color w:val="000000" w:themeColor="text1"/>
        </w:rPr>
        <w:t>QPhred</w:t>
      </w:r>
      <w:proofErr w:type="spellEnd"/>
      <w:r w:rsidRPr="0022143B">
        <w:rPr>
          <w:rFonts w:ascii="Times New Roman" w:hAnsi="Times New Roman" w:cs="Times New Roman"/>
          <w:bCs/>
          <w:color w:val="000000" w:themeColor="text1"/>
        </w:rPr>
        <w:t xml:space="preserve"> score ≥ 25) with Bowtie 2- 2.2.5 software, reads were aligned to Human reference genome hg19 using STAR - 2.6.1 and quantified to annotation model hg19 - GENCODE Genes - release 19 using </w:t>
      </w:r>
      <w:proofErr w:type="spellStart"/>
      <w:r w:rsidRPr="0022143B">
        <w:rPr>
          <w:rFonts w:ascii="Times New Roman" w:hAnsi="Times New Roman" w:cs="Times New Roman"/>
          <w:bCs/>
          <w:color w:val="000000" w:themeColor="text1"/>
        </w:rPr>
        <w:t>Partek</w:t>
      </w:r>
      <w:proofErr w:type="spellEnd"/>
      <w:r w:rsidRPr="0022143B">
        <w:rPr>
          <w:rFonts w:ascii="Times New Roman" w:hAnsi="Times New Roman" w:cs="Times New Roman"/>
          <w:bCs/>
          <w:color w:val="000000" w:themeColor="text1"/>
        </w:rPr>
        <w:t xml:space="preserve"> E/M. Counts were normalized using counts per million (CPM + 0.01) method. Differentially expressed genes were identified using normalized read count as input to Gene-specific analysis (GSA) (</w:t>
      </w:r>
      <w:proofErr w:type="spellStart"/>
      <w:r w:rsidRPr="0022143B">
        <w:rPr>
          <w:rFonts w:ascii="Times New Roman" w:hAnsi="Times New Roman" w:cs="Times New Roman"/>
          <w:bCs/>
          <w:color w:val="000000" w:themeColor="text1"/>
        </w:rPr>
        <w:t>Partek</w:t>
      </w:r>
      <w:proofErr w:type="spellEnd"/>
      <w:r w:rsidRPr="0022143B">
        <w:rPr>
          <w:rFonts w:ascii="Times New Roman" w:hAnsi="Times New Roman" w:cs="Times New Roman"/>
          <w:bCs/>
          <w:color w:val="000000" w:themeColor="text1"/>
        </w:rPr>
        <w:t xml:space="preserve"> Flow). Only the genes with adjusted </w:t>
      </w:r>
      <w:r w:rsidRPr="0022143B">
        <w:rPr>
          <w:rFonts w:ascii="Times New Roman" w:hAnsi="Times New Roman" w:cs="Times New Roman"/>
          <w:bCs/>
          <w:i/>
          <w:iCs/>
          <w:color w:val="000000" w:themeColor="text1"/>
        </w:rPr>
        <w:t>P</w:t>
      </w:r>
      <w:r w:rsidRPr="0022143B">
        <w:rPr>
          <w:rFonts w:ascii="Times New Roman" w:hAnsi="Times New Roman" w:cs="Times New Roman"/>
          <w:bCs/>
          <w:color w:val="000000" w:themeColor="text1"/>
        </w:rPr>
        <w:t xml:space="preserve">-values (FDR) ≤ 0.05 </w:t>
      </w:r>
      <w:r w:rsidRPr="0022143B">
        <w:rPr>
          <w:rFonts w:ascii="Times New Roman" w:hAnsi="Times New Roman" w:cs="Times New Roman"/>
          <w:bCs/>
          <w:color w:val="000000" w:themeColor="text1"/>
        </w:rPr>
        <w:lastRenderedPageBreak/>
        <w:t>and a fold change ≥1.5 were considered as differentially expressed. Functional enrichment analysis of differentially expressed genes was investigated using Ingenuity Pathway software.</w:t>
      </w:r>
      <w:r>
        <w:rPr>
          <w:rFonts w:ascii="Times New Roman" w:hAnsi="Times New Roman" w:cs="Times New Roman"/>
          <w:b/>
          <w:smallCaps/>
          <w:color w:val="C00000"/>
        </w:rPr>
        <w:t>References</w:t>
      </w:r>
    </w:p>
    <w:p w14:paraId="3CCFE372" w14:textId="0704B259" w:rsidR="00F6387A" w:rsidRPr="00F6387A" w:rsidRDefault="00F6387A" w:rsidP="00F6387A">
      <w:pPr>
        <w:widowControl w:val="0"/>
        <w:autoSpaceDE w:val="0"/>
        <w:autoSpaceDN w:val="0"/>
        <w:adjustRightInd w:val="0"/>
        <w:spacing w:before="100" w:after="100" w:line="360" w:lineRule="auto"/>
        <w:ind w:left="640" w:hanging="640"/>
        <w:rPr>
          <w:rFonts w:ascii="Times New Roman" w:hAnsi="Times New Roman" w:cs="Times New Roman"/>
          <w:noProof/>
        </w:rPr>
      </w:pPr>
      <w:r>
        <w:rPr>
          <w:rFonts w:ascii="Times New Roman" w:hAnsi="Times New Roman" w:cs="Times New Roman"/>
          <w:b/>
          <w:smallCaps/>
          <w:color w:val="C00000"/>
        </w:rPr>
        <w:fldChar w:fldCharType="begin" w:fldLock="1"/>
      </w:r>
      <w:r>
        <w:rPr>
          <w:rFonts w:ascii="Times New Roman" w:hAnsi="Times New Roman" w:cs="Times New Roman"/>
          <w:b/>
          <w:smallCaps/>
          <w:color w:val="C00000"/>
        </w:rPr>
        <w:instrText xml:space="preserve">ADDIN Mendeley Bibliography CSL_BIBLIOGRAPHY </w:instrText>
      </w:r>
      <w:r>
        <w:rPr>
          <w:rFonts w:ascii="Times New Roman" w:hAnsi="Times New Roman" w:cs="Times New Roman"/>
          <w:b/>
          <w:smallCaps/>
          <w:color w:val="C00000"/>
        </w:rPr>
        <w:fldChar w:fldCharType="separate"/>
      </w:r>
      <w:r w:rsidRPr="00F6387A">
        <w:rPr>
          <w:rFonts w:ascii="Times New Roman" w:hAnsi="Times New Roman" w:cs="Times New Roman"/>
          <w:noProof/>
        </w:rPr>
        <w:t xml:space="preserve">1. </w:t>
      </w:r>
      <w:r w:rsidRPr="00F6387A">
        <w:rPr>
          <w:rFonts w:ascii="Times New Roman" w:hAnsi="Times New Roman" w:cs="Times New Roman"/>
          <w:noProof/>
        </w:rPr>
        <w:tab/>
        <w:t>Flamar A-L, Zurawski SM, Scholz F, Gayet I, Ni L, Li X-H, et al. Noncovalent assembly of anti-dendritic cell antibodies and antigens for evoking immune responses in vitro and in vivo. J Immunol. 2012;189: 2645–55. doi:10.4049/jimmunol.1102390</w:t>
      </w:r>
    </w:p>
    <w:p w14:paraId="0E554FB5" w14:textId="77777777" w:rsidR="00F6387A" w:rsidRPr="00F6387A" w:rsidRDefault="00F6387A" w:rsidP="00F6387A">
      <w:pPr>
        <w:widowControl w:val="0"/>
        <w:autoSpaceDE w:val="0"/>
        <w:autoSpaceDN w:val="0"/>
        <w:adjustRightInd w:val="0"/>
        <w:spacing w:before="100" w:after="100" w:line="360" w:lineRule="auto"/>
        <w:ind w:left="640" w:hanging="640"/>
        <w:rPr>
          <w:rFonts w:ascii="Times New Roman" w:hAnsi="Times New Roman" w:cs="Times New Roman"/>
          <w:noProof/>
        </w:rPr>
      </w:pPr>
      <w:r w:rsidRPr="00F6387A">
        <w:rPr>
          <w:rFonts w:ascii="Times New Roman" w:hAnsi="Times New Roman" w:cs="Times New Roman"/>
          <w:noProof/>
        </w:rPr>
        <w:t xml:space="preserve">2. </w:t>
      </w:r>
      <w:r w:rsidRPr="00F6387A">
        <w:rPr>
          <w:rFonts w:ascii="Times New Roman" w:hAnsi="Times New Roman" w:cs="Times New Roman"/>
          <w:noProof/>
        </w:rPr>
        <w:tab/>
        <w:t>Cardinaud S, Urrutia A, Rouers A, Coulon P-G, Kervevan J, Richetta C, et al. Triggering of TLR-3, -4, NOD2 and DC-SIGN reduces viral replication and increases T-cell activation capacity of HIV-infected human dendritic cells. Eur J Immunol. 2017; 818–829. doi:10.1002/eji.201646603</w:t>
      </w:r>
    </w:p>
    <w:p w14:paraId="68A36A3C" w14:textId="0B7CEC7C" w:rsidR="00C42DFF" w:rsidRPr="00F6387A" w:rsidRDefault="00F6387A" w:rsidP="00F6387A">
      <w:pPr>
        <w:spacing w:before="100" w:beforeAutospacing="1" w:after="100" w:afterAutospacing="1" w:line="360" w:lineRule="auto"/>
        <w:jc w:val="both"/>
        <w:rPr>
          <w:rFonts w:ascii="Times New Roman" w:hAnsi="Times New Roman" w:cs="Times New Roman"/>
          <w:bCs/>
        </w:rPr>
      </w:pPr>
      <w:r>
        <w:rPr>
          <w:rFonts w:ascii="Times New Roman" w:hAnsi="Times New Roman" w:cs="Times New Roman"/>
          <w:b/>
          <w:smallCaps/>
          <w:color w:val="C00000"/>
        </w:rPr>
        <w:fldChar w:fldCharType="end"/>
      </w:r>
    </w:p>
    <w:sectPr w:rsidR="00C42DFF" w:rsidRPr="00F6387A" w:rsidSect="009E5446">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640E33" w14:textId="77777777" w:rsidR="00236BBA" w:rsidRDefault="00236BBA" w:rsidP="00F6387A">
      <w:r>
        <w:separator/>
      </w:r>
    </w:p>
  </w:endnote>
  <w:endnote w:type="continuationSeparator" w:id="0">
    <w:p w14:paraId="48FF73F4" w14:textId="77777777" w:rsidR="00236BBA" w:rsidRDefault="00236BBA" w:rsidP="00F638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502939112"/>
      <w:docPartObj>
        <w:docPartGallery w:val="Page Numbers (Bottom of Page)"/>
        <w:docPartUnique/>
      </w:docPartObj>
    </w:sdtPr>
    <w:sdtContent>
      <w:p w14:paraId="7FCAA86F" w14:textId="23B87597" w:rsidR="00F6387A" w:rsidRDefault="00F6387A" w:rsidP="006604D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82F0B20" w14:textId="77777777" w:rsidR="00F6387A" w:rsidRDefault="00F6387A" w:rsidP="00F6387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329793813"/>
      <w:docPartObj>
        <w:docPartGallery w:val="Page Numbers (Bottom of Page)"/>
        <w:docPartUnique/>
      </w:docPartObj>
    </w:sdtPr>
    <w:sdtContent>
      <w:p w14:paraId="6A9ED0A7" w14:textId="582D88CC" w:rsidR="00F6387A" w:rsidRDefault="00F6387A" w:rsidP="006604D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B71DFAD" w14:textId="77777777" w:rsidR="00F6387A" w:rsidRDefault="00F6387A" w:rsidP="00F6387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0C1178" w14:textId="77777777" w:rsidR="00236BBA" w:rsidRDefault="00236BBA" w:rsidP="00F6387A">
      <w:r>
        <w:separator/>
      </w:r>
    </w:p>
  </w:footnote>
  <w:footnote w:type="continuationSeparator" w:id="0">
    <w:p w14:paraId="24F8E76C" w14:textId="77777777" w:rsidR="00236BBA" w:rsidRDefault="00236BBA" w:rsidP="00F638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87A"/>
    <w:rsid w:val="00006E05"/>
    <w:rsid w:val="00010BEB"/>
    <w:rsid w:val="000121DD"/>
    <w:rsid w:val="0002553C"/>
    <w:rsid w:val="000274C7"/>
    <w:rsid w:val="00027B56"/>
    <w:rsid w:val="0003082C"/>
    <w:rsid w:val="000310AB"/>
    <w:rsid w:val="0003519E"/>
    <w:rsid w:val="0004358F"/>
    <w:rsid w:val="00043A60"/>
    <w:rsid w:val="00051777"/>
    <w:rsid w:val="0005267B"/>
    <w:rsid w:val="00057D33"/>
    <w:rsid w:val="0007774E"/>
    <w:rsid w:val="00087FCD"/>
    <w:rsid w:val="000A7BCC"/>
    <w:rsid w:val="000B3BDB"/>
    <w:rsid w:val="000B7868"/>
    <w:rsid w:val="000C39E1"/>
    <w:rsid w:val="000C522E"/>
    <w:rsid w:val="000C7858"/>
    <w:rsid w:val="000D1531"/>
    <w:rsid w:val="000D7CF0"/>
    <w:rsid w:val="000E12B1"/>
    <w:rsid w:val="000E7356"/>
    <w:rsid w:val="000F02AE"/>
    <w:rsid w:val="000F4733"/>
    <w:rsid w:val="000F759D"/>
    <w:rsid w:val="00106849"/>
    <w:rsid w:val="0011092D"/>
    <w:rsid w:val="00110DB1"/>
    <w:rsid w:val="00113960"/>
    <w:rsid w:val="00123A85"/>
    <w:rsid w:val="00152B73"/>
    <w:rsid w:val="0015726D"/>
    <w:rsid w:val="00163100"/>
    <w:rsid w:val="00165D3F"/>
    <w:rsid w:val="00170714"/>
    <w:rsid w:val="00180F05"/>
    <w:rsid w:val="0018583F"/>
    <w:rsid w:val="00185864"/>
    <w:rsid w:val="0019015B"/>
    <w:rsid w:val="001927F9"/>
    <w:rsid w:val="001962EE"/>
    <w:rsid w:val="001A1FA6"/>
    <w:rsid w:val="001A4612"/>
    <w:rsid w:val="001A4A41"/>
    <w:rsid w:val="001A4EC8"/>
    <w:rsid w:val="001A64F9"/>
    <w:rsid w:val="001A7639"/>
    <w:rsid w:val="001B6C60"/>
    <w:rsid w:val="001B7D2A"/>
    <w:rsid w:val="001C5BDE"/>
    <w:rsid w:val="001D15D8"/>
    <w:rsid w:val="001D55AA"/>
    <w:rsid w:val="001F27DC"/>
    <w:rsid w:val="001F2881"/>
    <w:rsid w:val="001F6E20"/>
    <w:rsid w:val="00201298"/>
    <w:rsid w:val="00203E2D"/>
    <w:rsid w:val="00212B8B"/>
    <w:rsid w:val="00213767"/>
    <w:rsid w:val="00217F28"/>
    <w:rsid w:val="00220F62"/>
    <w:rsid w:val="0022674F"/>
    <w:rsid w:val="00230012"/>
    <w:rsid w:val="00236BBA"/>
    <w:rsid w:val="00237E87"/>
    <w:rsid w:val="002439B7"/>
    <w:rsid w:val="00246C28"/>
    <w:rsid w:val="00246CBB"/>
    <w:rsid w:val="00250BE2"/>
    <w:rsid w:val="00253FA8"/>
    <w:rsid w:val="002645AE"/>
    <w:rsid w:val="00277B95"/>
    <w:rsid w:val="00284F15"/>
    <w:rsid w:val="00284F81"/>
    <w:rsid w:val="0029092B"/>
    <w:rsid w:val="002967DB"/>
    <w:rsid w:val="002B096B"/>
    <w:rsid w:val="002B221B"/>
    <w:rsid w:val="002B3E84"/>
    <w:rsid w:val="002B5DE6"/>
    <w:rsid w:val="002B6D1A"/>
    <w:rsid w:val="002E5908"/>
    <w:rsid w:val="002E79A0"/>
    <w:rsid w:val="002F4246"/>
    <w:rsid w:val="00305005"/>
    <w:rsid w:val="0030734B"/>
    <w:rsid w:val="00311E3B"/>
    <w:rsid w:val="0031262B"/>
    <w:rsid w:val="00314E2E"/>
    <w:rsid w:val="00317D8D"/>
    <w:rsid w:val="00332436"/>
    <w:rsid w:val="0033363A"/>
    <w:rsid w:val="00333A76"/>
    <w:rsid w:val="00335A25"/>
    <w:rsid w:val="00336D1A"/>
    <w:rsid w:val="00337BE1"/>
    <w:rsid w:val="00343883"/>
    <w:rsid w:val="00346219"/>
    <w:rsid w:val="00346594"/>
    <w:rsid w:val="00350CA2"/>
    <w:rsid w:val="00352733"/>
    <w:rsid w:val="003566E2"/>
    <w:rsid w:val="00361EC5"/>
    <w:rsid w:val="00364516"/>
    <w:rsid w:val="00365752"/>
    <w:rsid w:val="003706F3"/>
    <w:rsid w:val="003737AB"/>
    <w:rsid w:val="00374103"/>
    <w:rsid w:val="00376500"/>
    <w:rsid w:val="00391B63"/>
    <w:rsid w:val="003A33D0"/>
    <w:rsid w:val="003A3B47"/>
    <w:rsid w:val="003A7FBB"/>
    <w:rsid w:val="003B53A0"/>
    <w:rsid w:val="003C1703"/>
    <w:rsid w:val="003C7B22"/>
    <w:rsid w:val="003E6913"/>
    <w:rsid w:val="003F3D21"/>
    <w:rsid w:val="003F50E2"/>
    <w:rsid w:val="003F6960"/>
    <w:rsid w:val="00401679"/>
    <w:rsid w:val="00415A1B"/>
    <w:rsid w:val="004173BA"/>
    <w:rsid w:val="00423A8A"/>
    <w:rsid w:val="00432F4C"/>
    <w:rsid w:val="00433F24"/>
    <w:rsid w:val="00435B1D"/>
    <w:rsid w:val="00440448"/>
    <w:rsid w:val="004430E4"/>
    <w:rsid w:val="0045771F"/>
    <w:rsid w:val="00460FF3"/>
    <w:rsid w:val="0047422D"/>
    <w:rsid w:val="00476FDD"/>
    <w:rsid w:val="004813C3"/>
    <w:rsid w:val="00482311"/>
    <w:rsid w:val="00487A58"/>
    <w:rsid w:val="004927E5"/>
    <w:rsid w:val="0049744A"/>
    <w:rsid w:val="004A0D3C"/>
    <w:rsid w:val="004A3C43"/>
    <w:rsid w:val="004A4F4D"/>
    <w:rsid w:val="004A5721"/>
    <w:rsid w:val="004B0636"/>
    <w:rsid w:val="004B4A79"/>
    <w:rsid w:val="004B69D0"/>
    <w:rsid w:val="004C20CC"/>
    <w:rsid w:val="004C4318"/>
    <w:rsid w:val="004D61C1"/>
    <w:rsid w:val="004D797B"/>
    <w:rsid w:val="004E7E54"/>
    <w:rsid w:val="004F3A83"/>
    <w:rsid w:val="00506A2D"/>
    <w:rsid w:val="00512957"/>
    <w:rsid w:val="00512BD2"/>
    <w:rsid w:val="00515170"/>
    <w:rsid w:val="00515DC4"/>
    <w:rsid w:val="0051788E"/>
    <w:rsid w:val="00523833"/>
    <w:rsid w:val="00531284"/>
    <w:rsid w:val="005333B7"/>
    <w:rsid w:val="005376F2"/>
    <w:rsid w:val="00537939"/>
    <w:rsid w:val="00540F1F"/>
    <w:rsid w:val="00561A77"/>
    <w:rsid w:val="00563243"/>
    <w:rsid w:val="005678CF"/>
    <w:rsid w:val="005703B4"/>
    <w:rsid w:val="005742E8"/>
    <w:rsid w:val="00584AD8"/>
    <w:rsid w:val="00587E40"/>
    <w:rsid w:val="00591CB6"/>
    <w:rsid w:val="00592538"/>
    <w:rsid w:val="005B0D6C"/>
    <w:rsid w:val="005B5811"/>
    <w:rsid w:val="005C4FBE"/>
    <w:rsid w:val="005E259F"/>
    <w:rsid w:val="005E493E"/>
    <w:rsid w:val="005E55FE"/>
    <w:rsid w:val="005E785D"/>
    <w:rsid w:val="005F0233"/>
    <w:rsid w:val="00601418"/>
    <w:rsid w:val="0060272C"/>
    <w:rsid w:val="006153C2"/>
    <w:rsid w:val="006168AB"/>
    <w:rsid w:val="00630EBC"/>
    <w:rsid w:val="00651377"/>
    <w:rsid w:val="0065441D"/>
    <w:rsid w:val="00660BC5"/>
    <w:rsid w:val="006633A7"/>
    <w:rsid w:val="00683AC9"/>
    <w:rsid w:val="006858A7"/>
    <w:rsid w:val="00685BD0"/>
    <w:rsid w:val="00685E54"/>
    <w:rsid w:val="006A2D6E"/>
    <w:rsid w:val="006A4366"/>
    <w:rsid w:val="006B3066"/>
    <w:rsid w:val="006B4135"/>
    <w:rsid w:val="006C08F6"/>
    <w:rsid w:val="006D57EC"/>
    <w:rsid w:val="006D62AC"/>
    <w:rsid w:val="006E0286"/>
    <w:rsid w:val="006E25A7"/>
    <w:rsid w:val="006E4CA5"/>
    <w:rsid w:val="007002AF"/>
    <w:rsid w:val="00712A95"/>
    <w:rsid w:val="007275EE"/>
    <w:rsid w:val="0073635A"/>
    <w:rsid w:val="00751E3E"/>
    <w:rsid w:val="00763187"/>
    <w:rsid w:val="0076588F"/>
    <w:rsid w:val="00767BF8"/>
    <w:rsid w:val="007743E2"/>
    <w:rsid w:val="00780FF5"/>
    <w:rsid w:val="007863A3"/>
    <w:rsid w:val="007864E6"/>
    <w:rsid w:val="00786CFD"/>
    <w:rsid w:val="00787E2B"/>
    <w:rsid w:val="00794D01"/>
    <w:rsid w:val="007A1B4A"/>
    <w:rsid w:val="007B48CD"/>
    <w:rsid w:val="007C6746"/>
    <w:rsid w:val="007D541C"/>
    <w:rsid w:val="007D706E"/>
    <w:rsid w:val="007D73A9"/>
    <w:rsid w:val="007E316B"/>
    <w:rsid w:val="007E510F"/>
    <w:rsid w:val="007F7AC7"/>
    <w:rsid w:val="007F7C0E"/>
    <w:rsid w:val="0080645A"/>
    <w:rsid w:val="00807B7D"/>
    <w:rsid w:val="00811D2E"/>
    <w:rsid w:val="00812498"/>
    <w:rsid w:val="00814323"/>
    <w:rsid w:val="008203BF"/>
    <w:rsid w:val="00821299"/>
    <w:rsid w:val="008245A3"/>
    <w:rsid w:val="0082493F"/>
    <w:rsid w:val="00832E69"/>
    <w:rsid w:val="00834C24"/>
    <w:rsid w:val="008444AB"/>
    <w:rsid w:val="00845999"/>
    <w:rsid w:val="0084651C"/>
    <w:rsid w:val="0084779D"/>
    <w:rsid w:val="00867426"/>
    <w:rsid w:val="008736BB"/>
    <w:rsid w:val="00881B88"/>
    <w:rsid w:val="00885201"/>
    <w:rsid w:val="00894905"/>
    <w:rsid w:val="00896B0A"/>
    <w:rsid w:val="008A0B89"/>
    <w:rsid w:val="008A3414"/>
    <w:rsid w:val="008A54B1"/>
    <w:rsid w:val="008C528A"/>
    <w:rsid w:val="008C5F06"/>
    <w:rsid w:val="008D5437"/>
    <w:rsid w:val="008E12C2"/>
    <w:rsid w:val="008E4DB9"/>
    <w:rsid w:val="008E7D46"/>
    <w:rsid w:val="00906704"/>
    <w:rsid w:val="00906E89"/>
    <w:rsid w:val="00915F7A"/>
    <w:rsid w:val="00916C8D"/>
    <w:rsid w:val="009204C7"/>
    <w:rsid w:val="009233F1"/>
    <w:rsid w:val="00924A85"/>
    <w:rsid w:val="00941118"/>
    <w:rsid w:val="009529D6"/>
    <w:rsid w:val="00960956"/>
    <w:rsid w:val="0097337C"/>
    <w:rsid w:val="00974118"/>
    <w:rsid w:val="0098283F"/>
    <w:rsid w:val="009964EE"/>
    <w:rsid w:val="009970D1"/>
    <w:rsid w:val="009A2C3C"/>
    <w:rsid w:val="009A2D32"/>
    <w:rsid w:val="009B0B70"/>
    <w:rsid w:val="009C03A9"/>
    <w:rsid w:val="009C7F03"/>
    <w:rsid w:val="009D0ECB"/>
    <w:rsid w:val="009D1BB0"/>
    <w:rsid w:val="009E42D2"/>
    <w:rsid w:val="009E4A23"/>
    <w:rsid w:val="009E5446"/>
    <w:rsid w:val="009F506E"/>
    <w:rsid w:val="00A11368"/>
    <w:rsid w:val="00A11E50"/>
    <w:rsid w:val="00A21EB0"/>
    <w:rsid w:val="00A233DD"/>
    <w:rsid w:val="00A258D6"/>
    <w:rsid w:val="00A33B0D"/>
    <w:rsid w:val="00A43AC9"/>
    <w:rsid w:val="00A46E0D"/>
    <w:rsid w:val="00A51D38"/>
    <w:rsid w:val="00A560A2"/>
    <w:rsid w:val="00A63714"/>
    <w:rsid w:val="00A66A11"/>
    <w:rsid w:val="00A70CF0"/>
    <w:rsid w:val="00A738DD"/>
    <w:rsid w:val="00A86FF8"/>
    <w:rsid w:val="00A87568"/>
    <w:rsid w:val="00A92375"/>
    <w:rsid w:val="00AA20E5"/>
    <w:rsid w:val="00AA530F"/>
    <w:rsid w:val="00AA643A"/>
    <w:rsid w:val="00AB30C9"/>
    <w:rsid w:val="00AC2525"/>
    <w:rsid w:val="00AD1CA1"/>
    <w:rsid w:val="00AD56A0"/>
    <w:rsid w:val="00AE19C1"/>
    <w:rsid w:val="00AF0E14"/>
    <w:rsid w:val="00AF1179"/>
    <w:rsid w:val="00AF68DE"/>
    <w:rsid w:val="00B00C92"/>
    <w:rsid w:val="00B0705B"/>
    <w:rsid w:val="00B10143"/>
    <w:rsid w:val="00B1114D"/>
    <w:rsid w:val="00B15366"/>
    <w:rsid w:val="00B22749"/>
    <w:rsid w:val="00B30CC3"/>
    <w:rsid w:val="00B40A05"/>
    <w:rsid w:val="00B45DF8"/>
    <w:rsid w:val="00B520A6"/>
    <w:rsid w:val="00B63813"/>
    <w:rsid w:val="00B72C28"/>
    <w:rsid w:val="00B84598"/>
    <w:rsid w:val="00B957A3"/>
    <w:rsid w:val="00BA2647"/>
    <w:rsid w:val="00BA389B"/>
    <w:rsid w:val="00BA65A3"/>
    <w:rsid w:val="00BB27FC"/>
    <w:rsid w:val="00BC0DE0"/>
    <w:rsid w:val="00BD0FC2"/>
    <w:rsid w:val="00BD31FB"/>
    <w:rsid w:val="00BD3AF0"/>
    <w:rsid w:val="00BD50B7"/>
    <w:rsid w:val="00BF21FE"/>
    <w:rsid w:val="00BF2EB8"/>
    <w:rsid w:val="00C013FB"/>
    <w:rsid w:val="00C02B9F"/>
    <w:rsid w:val="00C14DEC"/>
    <w:rsid w:val="00C20C85"/>
    <w:rsid w:val="00C23072"/>
    <w:rsid w:val="00C246BF"/>
    <w:rsid w:val="00C3290B"/>
    <w:rsid w:val="00C42DFF"/>
    <w:rsid w:val="00C434FA"/>
    <w:rsid w:val="00C449D5"/>
    <w:rsid w:val="00C458A1"/>
    <w:rsid w:val="00C701E1"/>
    <w:rsid w:val="00C759E2"/>
    <w:rsid w:val="00C809D9"/>
    <w:rsid w:val="00C8752E"/>
    <w:rsid w:val="00C93846"/>
    <w:rsid w:val="00C93A37"/>
    <w:rsid w:val="00CA2C75"/>
    <w:rsid w:val="00CA5C58"/>
    <w:rsid w:val="00CB39BC"/>
    <w:rsid w:val="00CC26F4"/>
    <w:rsid w:val="00CC4D6F"/>
    <w:rsid w:val="00CC79ED"/>
    <w:rsid w:val="00CD1FA7"/>
    <w:rsid w:val="00CE1E92"/>
    <w:rsid w:val="00CE56E6"/>
    <w:rsid w:val="00CE7B47"/>
    <w:rsid w:val="00CF18D0"/>
    <w:rsid w:val="00CF62C7"/>
    <w:rsid w:val="00CF73CF"/>
    <w:rsid w:val="00D151AB"/>
    <w:rsid w:val="00D16FB9"/>
    <w:rsid w:val="00D1715B"/>
    <w:rsid w:val="00D17BE6"/>
    <w:rsid w:val="00D22251"/>
    <w:rsid w:val="00D248E1"/>
    <w:rsid w:val="00D24DC6"/>
    <w:rsid w:val="00D26401"/>
    <w:rsid w:val="00D27E7F"/>
    <w:rsid w:val="00D41336"/>
    <w:rsid w:val="00D42982"/>
    <w:rsid w:val="00D47DBF"/>
    <w:rsid w:val="00D47F6C"/>
    <w:rsid w:val="00D71C43"/>
    <w:rsid w:val="00D77737"/>
    <w:rsid w:val="00D8571D"/>
    <w:rsid w:val="00D93B90"/>
    <w:rsid w:val="00D945CD"/>
    <w:rsid w:val="00D95D24"/>
    <w:rsid w:val="00DA1BB7"/>
    <w:rsid w:val="00DA2D55"/>
    <w:rsid w:val="00DA4477"/>
    <w:rsid w:val="00DB7727"/>
    <w:rsid w:val="00DC3A86"/>
    <w:rsid w:val="00DD0660"/>
    <w:rsid w:val="00DD1F68"/>
    <w:rsid w:val="00DE0B04"/>
    <w:rsid w:val="00DE795E"/>
    <w:rsid w:val="00DF1C75"/>
    <w:rsid w:val="00DF6BEE"/>
    <w:rsid w:val="00E00D00"/>
    <w:rsid w:val="00E04838"/>
    <w:rsid w:val="00E21029"/>
    <w:rsid w:val="00E2211A"/>
    <w:rsid w:val="00E30456"/>
    <w:rsid w:val="00E372FB"/>
    <w:rsid w:val="00E54EC8"/>
    <w:rsid w:val="00E574DC"/>
    <w:rsid w:val="00E61FCF"/>
    <w:rsid w:val="00E6632F"/>
    <w:rsid w:val="00E6647E"/>
    <w:rsid w:val="00E66C63"/>
    <w:rsid w:val="00E73836"/>
    <w:rsid w:val="00E81BAE"/>
    <w:rsid w:val="00E833C0"/>
    <w:rsid w:val="00E84A2C"/>
    <w:rsid w:val="00E9585F"/>
    <w:rsid w:val="00E96862"/>
    <w:rsid w:val="00E97BE4"/>
    <w:rsid w:val="00EA1D35"/>
    <w:rsid w:val="00EB1D83"/>
    <w:rsid w:val="00EB541D"/>
    <w:rsid w:val="00EC231D"/>
    <w:rsid w:val="00EC49B4"/>
    <w:rsid w:val="00EC58A6"/>
    <w:rsid w:val="00ED66FB"/>
    <w:rsid w:val="00EE0845"/>
    <w:rsid w:val="00EE4A75"/>
    <w:rsid w:val="00EF554A"/>
    <w:rsid w:val="00F04113"/>
    <w:rsid w:val="00F052A3"/>
    <w:rsid w:val="00F211D2"/>
    <w:rsid w:val="00F3011E"/>
    <w:rsid w:val="00F32AD5"/>
    <w:rsid w:val="00F34F07"/>
    <w:rsid w:val="00F3714A"/>
    <w:rsid w:val="00F6387A"/>
    <w:rsid w:val="00F924BD"/>
    <w:rsid w:val="00F96AD4"/>
    <w:rsid w:val="00FB5EEA"/>
    <w:rsid w:val="00FD1055"/>
    <w:rsid w:val="00FD5CD8"/>
    <w:rsid w:val="00FF24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E5CFD"/>
  <w15:chartTrackingRefBased/>
  <w15:docId w15:val="{59C87189-C784-1A49-8835-D18F99B5E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F6387A"/>
    <w:pPr>
      <w:tabs>
        <w:tab w:val="center" w:pos="4536"/>
        <w:tab w:val="right" w:pos="9072"/>
      </w:tabs>
    </w:pPr>
  </w:style>
  <w:style w:type="character" w:customStyle="1" w:styleId="PieddepageCar">
    <w:name w:val="Pied de page Car"/>
    <w:basedOn w:val="Policepardfaut"/>
    <w:link w:val="Pieddepage"/>
    <w:uiPriority w:val="99"/>
    <w:rsid w:val="00F6387A"/>
    <w:rPr>
      <w:lang w:val="en-US"/>
    </w:rPr>
  </w:style>
  <w:style w:type="character" w:styleId="Numrodepage">
    <w:name w:val="page number"/>
    <w:basedOn w:val="Policepardfaut"/>
    <w:uiPriority w:val="99"/>
    <w:semiHidden/>
    <w:unhideWhenUsed/>
    <w:rsid w:val="00F63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FC962-F76C-3F4C-B9ED-AE0F461D7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1903</Words>
  <Characters>10469</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Cardinaud</dc:creator>
  <cp:keywords/>
  <dc:description/>
  <cp:lastModifiedBy>Sylvain Cardinaud</cp:lastModifiedBy>
  <cp:revision>1</cp:revision>
  <dcterms:created xsi:type="dcterms:W3CDTF">2021-07-13T14:54:00Z</dcterms:created>
  <dcterms:modified xsi:type="dcterms:W3CDTF">2021-07-13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reports</vt:lpwstr>
  </property>
  <property fmtid="{D5CDD505-2E9C-101B-9397-08002B2CF9AE}" pid="9" name="Mendeley Recent Style Name 3_1">
    <vt:lpwstr>Cell Report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pathogens</vt:lpwstr>
  </property>
  <property fmtid="{D5CDD505-2E9C-101B-9397-08002B2CF9AE}" pid="21" name="Mendeley Recent Style Name 9_1">
    <vt:lpwstr>PLOS Pathogens</vt:lpwstr>
  </property>
  <property fmtid="{D5CDD505-2E9C-101B-9397-08002B2CF9AE}" pid="22" name="Mendeley Document_1">
    <vt:lpwstr>True</vt:lpwstr>
  </property>
  <property fmtid="{D5CDD505-2E9C-101B-9397-08002B2CF9AE}" pid="23" name="Mendeley Unique User Id_1">
    <vt:lpwstr>b29b4031-c2ad-3d4c-bd61-c9b1902dc3ad</vt:lpwstr>
  </property>
  <property fmtid="{D5CDD505-2E9C-101B-9397-08002B2CF9AE}" pid="24" name="Mendeley Citation Style_1">
    <vt:lpwstr>http://www.zotero.org/styles/plos-pathogens</vt:lpwstr>
  </property>
</Properties>
</file>